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F21B6F" w14:textId="68448B9A" w:rsidR="00356CE2" w:rsidRDefault="00356CE2" w:rsidP="00EC54B9">
      <w:pPr>
        <w:rPr>
          <w:b/>
          <w:bCs/>
          <w:lang w:val="en-US"/>
        </w:rPr>
      </w:pPr>
      <w:r w:rsidRPr="009259AF">
        <w:rPr>
          <w:b/>
          <w:bCs/>
          <w:lang w:val="en-US"/>
        </w:rPr>
        <w:t>Supplementary Appendix</w:t>
      </w:r>
    </w:p>
    <w:p w14:paraId="28AC7421" w14:textId="77777777" w:rsidR="00CC1904" w:rsidRDefault="00CC1904" w:rsidP="00EC54B9">
      <w:pPr>
        <w:rPr>
          <w:b/>
          <w:bCs/>
          <w:lang w:val="en-US"/>
        </w:rPr>
      </w:pPr>
    </w:p>
    <w:p w14:paraId="40CBD3DA" w14:textId="77777777" w:rsidR="000F62AB" w:rsidRPr="009259AF" w:rsidRDefault="000F62AB" w:rsidP="00EC54B9">
      <w:pPr>
        <w:rPr>
          <w:b/>
          <w:bCs/>
          <w:lang w:val="en-US"/>
        </w:rPr>
      </w:pPr>
    </w:p>
    <w:p w14:paraId="71D9E4BA" w14:textId="41AFA5B5" w:rsidR="00E02E15" w:rsidRPr="000B09B0" w:rsidRDefault="00356CE2" w:rsidP="00EC54B9">
      <w:pPr>
        <w:rPr>
          <w:b/>
          <w:sz w:val="22"/>
          <w:szCs w:val="22"/>
          <w:lang w:val="en-US"/>
        </w:rPr>
      </w:pPr>
      <w:r w:rsidRPr="000B09B0">
        <w:rPr>
          <w:b/>
          <w:sz w:val="22"/>
          <w:szCs w:val="22"/>
          <w:lang w:val="en-US"/>
        </w:rPr>
        <w:t>Table S1</w:t>
      </w:r>
      <w:r w:rsidR="000B09B0" w:rsidRPr="000B09B0">
        <w:rPr>
          <w:b/>
          <w:sz w:val="22"/>
          <w:szCs w:val="22"/>
          <w:lang w:val="en-US"/>
        </w:rPr>
        <w:t>.</w:t>
      </w:r>
      <w:r w:rsidR="00A3230A" w:rsidRPr="000B09B0">
        <w:rPr>
          <w:b/>
          <w:sz w:val="22"/>
          <w:szCs w:val="22"/>
          <w:lang w:val="en-US"/>
        </w:rPr>
        <w:t xml:space="preserve"> survey</w:t>
      </w:r>
    </w:p>
    <w:p w14:paraId="015DAE95" w14:textId="77777777" w:rsidR="0091348D" w:rsidRPr="00987FD3" w:rsidRDefault="0091348D" w:rsidP="00EC54B9">
      <w:pPr>
        <w:rPr>
          <w:sz w:val="10"/>
          <w:szCs w:val="10"/>
          <w:lang w:val="en-US"/>
        </w:rPr>
      </w:pPr>
    </w:p>
    <w:tbl>
      <w:tblPr>
        <w:tblStyle w:val="Tabellenraster"/>
        <w:tblW w:w="9060" w:type="dxa"/>
        <w:tblInd w:w="-113" w:type="dxa"/>
        <w:tblLook w:val="04A0" w:firstRow="1" w:lastRow="0" w:firstColumn="1" w:lastColumn="0" w:noHBand="0" w:noVBand="1"/>
      </w:tblPr>
      <w:tblGrid>
        <w:gridCol w:w="5211"/>
        <w:gridCol w:w="3849"/>
      </w:tblGrid>
      <w:tr w:rsidR="00E02E15" w:rsidRPr="00881D33" w14:paraId="7AAD4648" w14:textId="77777777" w:rsidTr="00E346CE">
        <w:tc>
          <w:tcPr>
            <w:tcW w:w="5211" w:type="dxa"/>
          </w:tcPr>
          <w:p w14:paraId="7331F786" w14:textId="686881F5" w:rsidR="00E02E15" w:rsidRPr="00881D33" w:rsidRDefault="00126A6D" w:rsidP="00EC54B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81D33">
              <w:rPr>
                <w:b/>
                <w:bCs/>
                <w:sz w:val="20"/>
                <w:szCs w:val="20"/>
                <w:lang w:val="en-US"/>
              </w:rPr>
              <w:t xml:space="preserve">1. </w:t>
            </w:r>
            <w:r w:rsidR="00E02E15" w:rsidRPr="00881D33">
              <w:rPr>
                <w:b/>
                <w:bCs/>
                <w:sz w:val="20"/>
                <w:szCs w:val="20"/>
                <w:lang w:val="en-US"/>
              </w:rPr>
              <w:t>What is your gender?</w:t>
            </w:r>
          </w:p>
        </w:tc>
        <w:tc>
          <w:tcPr>
            <w:tcW w:w="3849" w:type="dxa"/>
            <w:vAlign w:val="center"/>
          </w:tcPr>
          <w:p w14:paraId="2E39841F" w14:textId="77777777" w:rsidR="00E02E15" w:rsidRPr="00881D33" w:rsidRDefault="00E02E15" w:rsidP="00B472EF">
            <w:pPr>
              <w:pStyle w:val="Listenabsatz"/>
              <w:numPr>
                <w:ilvl w:val="0"/>
                <w:numId w:val="5"/>
              </w:num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>male</w:t>
            </w:r>
          </w:p>
          <w:p w14:paraId="4CF0484C" w14:textId="6E4853EF" w:rsidR="00E02E15" w:rsidRPr="00881D33" w:rsidRDefault="00E02E15" w:rsidP="00B472EF">
            <w:pPr>
              <w:pStyle w:val="Listenabsatz"/>
              <w:numPr>
                <w:ilvl w:val="0"/>
                <w:numId w:val="5"/>
              </w:num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>female</w:t>
            </w:r>
          </w:p>
          <w:p w14:paraId="5EF1BB5A" w14:textId="437D9A75" w:rsidR="00E02E15" w:rsidRPr="00881D33" w:rsidRDefault="00E02E15" w:rsidP="00B472EF">
            <w:pPr>
              <w:pStyle w:val="Listenabsatz"/>
              <w:numPr>
                <w:ilvl w:val="0"/>
                <w:numId w:val="5"/>
              </w:num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>divers</w:t>
            </w:r>
          </w:p>
        </w:tc>
      </w:tr>
      <w:tr w:rsidR="00E02E15" w:rsidRPr="00881D33" w14:paraId="76C8C14D" w14:textId="77777777" w:rsidTr="00E346CE">
        <w:tc>
          <w:tcPr>
            <w:tcW w:w="5211" w:type="dxa"/>
          </w:tcPr>
          <w:p w14:paraId="646E2925" w14:textId="6E9A85B6" w:rsidR="00E02E15" w:rsidRPr="00881D33" w:rsidRDefault="00126A6D" w:rsidP="00E02E1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81D33">
              <w:rPr>
                <w:b/>
                <w:bCs/>
                <w:sz w:val="20"/>
                <w:szCs w:val="20"/>
                <w:lang w:val="en-US"/>
              </w:rPr>
              <w:t xml:space="preserve">2. </w:t>
            </w:r>
            <w:r w:rsidR="00E02E15" w:rsidRPr="00881D33">
              <w:rPr>
                <w:b/>
                <w:bCs/>
                <w:sz w:val="20"/>
                <w:szCs w:val="20"/>
                <w:lang w:val="en-US"/>
              </w:rPr>
              <w:t>What is your age group?</w:t>
            </w:r>
          </w:p>
        </w:tc>
        <w:tc>
          <w:tcPr>
            <w:tcW w:w="3849" w:type="dxa"/>
            <w:vAlign w:val="center"/>
          </w:tcPr>
          <w:p w14:paraId="27C1BA1D" w14:textId="77777777" w:rsidR="00E02E15" w:rsidRPr="00881D33" w:rsidRDefault="00E02E15" w:rsidP="00B472EF">
            <w:pPr>
              <w:pStyle w:val="Listenabsatz"/>
              <w:numPr>
                <w:ilvl w:val="0"/>
                <w:numId w:val="6"/>
              </w:num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</w:rPr>
              <w:t>&lt; 25</w:t>
            </w:r>
          </w:p>
          <w:p w14:paraId="04A85558" w14:textId="77777777" w:rsidR="00E02E15" w:rsidRPr="00881D33" w:rsidRDefault="00E02E15" w:rsidP="00B472EF">
            <w:pPr>
              <w:pStyle w:val="Listenabsatz"/>
              <w:numPr>
                <w:ilvl w:val="0"/>
                <w:numId w:val="6"/>
              </w:num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</w:rPr>
              <w:t>25-34</w:t>
            </w:r>
          </w:p>
          <w:p w14:paraId="43A9C6B2" w14:textId="77777777" w:rsidR="00E02E15" w:rsidRPr="00881D33" w:rsidRDefault="00E02E15" w:rsidP="00B472EF">
            <w:pPr>
              <w:pStyle w:val="Listenabsatz"/>
              <w:numPr>
                <w:ilvl w:val="0"/>
                <w:numId w:val="6"/>
              </w:num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</w:rPr>
              <w:t>35-44</w:t>
            </w:r>
          </w:p>
          <w:p w14:paraId="4EEE1B0D" w14:textId="77777777" w:rsidR="00E02E15" w:rsidRPr="00881D33" w:rsidRDefault="00E02E15" w:rsidP="00B472EF">
            <w:pPr>
              <w:pStyle w:val="Listenabsatz"/>
              <w:numPr>
                <w:ilvl w:val="0"/>
                <w:numId w:val="6"/>
              </w:num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</w:rPr>
              <w:t>45-54</w:t>
            </w:r>
          </w:p>
          <w:p w14:paraId="712D6D58" w14:textId="66EE3479" w:rsidR="00E02E15" w:rsidRPr="00881D33" w:rsidRDefault="00E02E15" w:rsidP="00B472EF">
            <w:pPr>
              <w:pStyle w:val="Listenabsatz"/>
              <w:numPr>
                <w:ilvl w:val="0"/>
                <w:numId w:val="6"/>
              </w:num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</w:rPr>
              <w:t>&gt; 55</w:t>
            </w:r>
          </w:p>
        </w:tc>
      </w:tr>
      <w:tr w:rsidR="00E02E15" w:rsidRPr="00881D33" w14:paraId="66CA57D2" w14:textId="77777777" w:rsidTr="00E346CE">
        <w:tc>
          <w:tcPr>
            <w:tcW w:w="5211" w:type="dxa"/>
          </w:tcPr>
          <w:p w14:paraId="0EAC9C63" w14:textId="56149C40" w:rsidR="00E02E15" w:rsidRPr="00881D33" w:rsidRDefault="00126A6D" w:rsidP="00E02E1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81D33">
              <w:rPr>
                <w:b/>
                <w:bCs/>
                <w:sz w:val="20"/>
                <w:szCs w:val="20"/>
                <w:lang w:val="en-US"/>
              </w:rPr>
              <w:t xml:space="preserve">3. </w:t>
            </w:r>
            <w:r w:rsidR="005D2E56" w:rsidRPr="00881D33">
              <w:rPr>
                <w:b/>
                <w:bCs/>
                <w:sz w:val="20"/>
                <w:szCs w:val="20"/>
                <w:lang w:val="en-US"/>
              </w:rPr>
              <w:t>Where do you work?</w:t>
            </w:r>
          </w:p>
        </w:tc>
        <w:tc>
          <w:tcPr>
            <w:tcW w:w="3849" w:type="dxa"/>
            <w:vAlign w:val="center"/>
          </w:tcPr>
          <w:p w14:paraId="07CF3EB6" w14:textId="3BF89192" w:rsidR="00E02E15" w:rsidRPr="00881D33" w:rsidRDefault="005D2E56" w:rsidP="00B472EF">
            <w:pPr>
              <w:pStyle w:val="Listenabsatz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>nurs</w:t>
            </w:r>
            <w:r w:rsidR="0091348D" w:rsidRPr="00881D33">
              <w:rPr>
                <w:sz w:val="20"/>
                <w:szCs w:val="20"/>
                <w:lang w:val="en-US"/>
              </w:rPr>
              <w:t>ing</w:t>
            </w:r>
          </w:p>
          <w:p w14:paraId="72CDB886" w14:textId="43369EBE" w:rsidR="005D2E56" w:rsidRPr="00881D33" w:rsidRDefault="005D2E56" w:rsidP="00B472EF">
            <w:pPr>
              <w:pStyle w:val="Listenabsatz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>physician (with patient contact)</w:t>
            </w:r>
          </w:p>
          <w:p w14:paraId="076C5CEE" w14:textId="2174C5AD" w:rsidR="005D2E56" w:rsidRPr="00881D33" w:rsidRDefault="005D2E56" w:rsidP="00B472EF">
            <w:pPr>
              <w:pStyle w:val="Listenabsatz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>physician (without patient contact)</w:t>
            </w:r>
          </w:p>
          <w:p w14:paraId="15073A05" w14:textId="77777777" w:rsidR="005D2E56" w:rsidRPr="00881D33" w:rsidRDefault="005D2E56" w:rsidP="00B472EF">
            <w:pPr>
              <w:pStyle w:val="Listenabsatz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>other post with patient contact</w:t>
            </w:r>
          </w:p>
          <w:p w14:paraId="16A7A412" w14:textId="77777777" w:rsidR="005D2E56" w:rsidRPr="00881D33" w:rsidRDefault="005D2E56" w:rsidP="00B472EF">
            <w:pPr>
              <w:pStyle w:val="Listenabsatz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>other post without patient contact</w:t>
            </w:r>
          </w:p>
          <w:p w14:paraId="0EF84DB8" w14:textId="4914B360" w:rsidR="005D2E56" w:rsidRPr="00881D33" w:rsidRDefault="005D2E56" w:rsidP="00B472EF">
            <w:pPr>
              <w:pStyle w:val="Listenabsatz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>administration</w:t>
            </w:r>
          </w:p>
        </w:tc>
      </w:tr>
      <w:tr w:rsidR="00E02E15" w:rsidRPr="00881D33" w14:paraId="18A8FA82" w14:textId="77777777" w:rsidTr="00E346CE">
        <w:tc>
          <w:tcPr>
            <w:tcW w:w="5211" w:type="dxa"/>
          </w:tcPr>
          <w:p w14:paraId="7B97F42B" w14:textId="556E7887" w:rsidR="00E02E15" w:rsidRPr="00881D33" w:rsidRDefault="00126A6D" w:rsidP="00E02E1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81D33">
              <w:rPr>
                <w:b/>
                <w:bCs/>
                <w:sz w:val="20"/>
                <w:szCs w:val="20"/>
                <w:lang w:val="en-US"/>
              </w:rPr>
              <w:t xml:space="preserve">4. </w:t>
            </w:r>
            <w:r w:rsidR="00544529" w:rsidRPr="00881D33">
              <w:rPr>
                <w:b/>
                <w:bCs/>
                <w:sz w:val="20"/>
                <w:szCs w:val="20"/>
                <w:lang w:val="en-US"/>
              </w:rPr>
              <w:t>What is your education?</w:t>
            </w:r>
          </w:p>
        </w:tc>
        <w:tc>
          <w:tcPr>
            <w:tcW w:w="3849" w:type="dxa"/>
            <w:vAlign w:val="center"/>
          </w:tcPr>
          <w:p w14:paraId="082F1F8E" w14:textId="77777777" w:rsidR="00E02E15" w:rsidRPr="00881D33" w:rsidRDefault="00544529" w:rsidP="00B472E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>high school</w:t>
            </w:r>
          </w:p>
          <w:p w14:paraId="3D216118" w14:textId="77777777" w:rsidR="00544529" w:rsidRPr="00881D33" w:rsidRDefault="00F34D0D" w:rsidP="00B472E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>professional training</w:t>
            </w:r>
          </w:p>
          <w:p w14:paraId="4D1FDE25" w14:textId="77777777" w:rsidR="00F34D0D" w:rsidRPr="00881D33" w:rsidRDefault="00F34D0D" w:rsidP="00B472E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>advanced professional training</w:t>
            </w:r>
          </w:p>
          <w:p w14:paraId="0F7F1082" w14:textId="0B817093" w:rsidR="00F34D0D" w:rsidRPr="00881D33" w:rsidRDefault="00F34D0D" w:rsidP="00B472E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>university</w:t>
            </w:r>
          </w:p>
        </w:tc>
      </w:tr>
      <w:tr w:rsidR="00E02E15" w:rsidRPr="00881D33" w14:paraId="7E2149C2" w14:textId="77777777" w:rsidTr="00E346CE">
        <w:tc>
          <w:tcPr>
            <w:tcW w:w="5211" w:type="dxa"/>
          </w:tcPr>
          <w:p w14:paraId="4BBE5440" w14:textId="77777777" w:rsidR="00E346CE" w:rsidRPr="00881D33" w:rsidRDefault="00126A6D" w:rsidP="00E02E1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81D33">
              <w:rPr>
                <w:b/>
                <w:bCs/>
                <w:sz w:val="20"/>
                <w:szCs w:val="20"/>
                <w:lang w:val="en-US"/>
              </w:rPr>
              <w:t xml:space="preserve">5. </w:t>
            </w:r>
            <w:r w:rsidR="004B6243" w:rsidRPr="00881D33">
              <w:rPr>
                <w:b/>
                <w:bCs/>
                <w:sz w:val="20"/>
                <w:szCs w:val="20"/>
                <w:lang w:val="en-US"/>
              </w:rPr>
              <w:t xml:space="preserve">Do you </w:t>
            </w:r>
            <w:r w:rsidRPr="00881D33">
              <w:rPr>
                <w:b/>
                <w:bCs/>
                <w:sz w:val="20"/>
                <w:szCs w:val="20"/>
                <w:lang w:val="en-US"/>
              </w:rPr>
              <w:t>regard</w:t>
            </w:r>
            <w:r w:rsidR="004B6243" w:rsidRPr="00881D33">
              <w:rPr>
                <w:b/>
                <w:bCs/>
                <w:sz w:val="20"/>
                <w:szCs w:val="20"/>
                <w:lang w:val="en-US"/>
              </w:rPr>
              <w:t xml:space="preserve"> yourself as at risk for a severe </w:t>
            </w:r>
            <w:r w:rsidR="00E346CE" w:rsidRPr="00881D33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259F184F" w14:textId="1DDC4C93" w:rsidR="00E02E15" w:rsidRPr="00881D33" w:rsidRDefault="00E346CE" w:rsidP="00E02E1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81D33">
              <w:rPr>
                <w:b/>
                <w:bCs/>
                <w:sz w:val="20"/>
                <w:szCs w:val="20"/>
                <w:lang w:val="en-US"/>
              </w:rPr>
              <w:t xml:space="preserve">    </w:t>
            </w:r>
            <w:r w:rsidR="004B6243" w:rsidRPr="00881D33">
              <w:rPr>
                <w:b/>
                <w:bCs/>
                <w:sz w:val="20"/>
                <w:szCs w:val="20"/>
                <w:lang w:val="en-US"/>
              </w:rPr>
              <w:t>course of Covid-19?</w:t>
            </w:r>
          </w:p>
        </w:tc>
        <w:tc>
          <w:tcPr>
            <w:tcW w:w="3849" w:type="dxa"/>
            <w:vAlign w:val="center"/>
          </w:tcPr>
          <w:p w14:paraId="78DCC90C" w14:textId="77777777" w:rsidR="00E02E15" w:rsidRPr="00881D33" w:rsidRDefault="004B6243" w:rsidP="00B472EF">
            <w:pPr>
              <w:pStyle w:val="Listenabsatz"/>
              <w:numPr>
                <w:ilvl w:val="0"/>
                <w:numId w:val="9"/>
              </w:num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>no</w:t>
            </w:r>
          </w:p>
          <w:p w14:paraId="317E55A5" w14:textId="77777777" w:rsidR="004B6243" w:rsidRPr="00881D33" w:rsidRDefault="004B6243" w:rsidP="00B472EF">
            <w:pPr>
              <w:pStyle w:val="Listenabsatz"/>
              <w:numPr>
                <w:ilvl w:val="0"/>
                <w:numId w:val="9"/>
              </w:num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>yes</w:t>
            </w:r>
          </w:p>
          <w:p w14:paraId="63744253" w14:textId="752F5019" w:rsidR="004B6243" w:rsidRPr="00881D33" w:rsidRDefault="004B6243" w:rsidP="00B472EF">
            <w:pPr>
              <w:pStyle w:val="Listenabsatz"/>
              <w:numPr>
                <w:ilvl w:val="0"/>
                <w:numId w:val="9"/>
              </w:num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>unsure</w:t>
            </w:r>
          </w:p>
        </w:tc>
      </w:tr>
      <w:tr w:rsidR="00E02E15" w:rsidRPr="00881D33" w14:paraId="3A42FF0C" w14:textId="77777777" w:rsidTr="00E346CE">
        <w:tc>
          <w:tcPr>
            <w:tcW w:w="5211" w:type="dxa"/>
          </w:tcPr>
          <w:p w14:paraId="6A67514B" w14:textId="77777777" w:rsidR="00E346CE" w:rsidRPr="00881D33" w:rsidRDefault="00126A6D" w:rsidP="00E02E1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81D33">
              <w:rPr>
                <w:b/>
                <w:bCs/>
                <w:sz w:val="20"/>
                <w:szCs w:val="20"/>
                <w:lang w:val="en-US"/>
              </w:rPr>
              <w:t xml:space="preserve">6. </w:t>
            </w:r>
            <w:r w:rsidR="00D42071" w:rsidRPr="00881D33">
              <w:rPr>
                <w:b/>
                <w:bCs/>
                <w:sz w:val="20"/>
                <w:szCs w:val="20"/>
                <w:lang w:val="en-US"/>
              </w:rPr>
              <w:t>Do you have a regular direct contact</w:t>
            </w:r>
            <w:r w:rsidR="00182692" w:rsidRPr="00881D33">
              <w:rPr>
                <w:b/>
                <w:bCs/>
                <w:sz w:val="20"/>
                <w:szCs w:val="20"/>
                <w:lang w:val="en-US"/>
              </w:rPr>
              <w:t xml:space="preserve"> with Covid-</w:t>
            </w:r>
          </w:p>
          <w:p w14:paraId="1CC6F3D8" w14:textId="6440504E" w:rsidR="00182692" w:rsidRPr="00881D33" w:rsidRDefault="00E346CE" w:rsidP="00E02E1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81D33">
              <w:rPr>
                <w:b/>
                <w:bCs/>
                <w:sz w:val="20"/>
                <w:szCs w:val="20"/>
                <w:lang w:val="en-US"/>
              </w:rPr>
              <w:t xml:space="preserve">    </w:t>
            </w:r>
            <w:r w:rsidR="00182692" w:rsidRPr="00881D33">
              <w:rPr>
                <w:b/>
                <w:bCs/>
                <w:sz w:val="20"/>
                <w:szCs w:val="20"/>
                <w:lang w:val="en-US"/>
              </w:rPr>
              <w:t>19 patients</w:t>
            </w:r>
            <w:r w:rsidR="00D42071" w:rsidRPr="00881D33">
              <w:rPr>
                <w:b/>
                <w:bCs/>
                <w:sz w:val="20"/>
                <w:szCs w:val="20"/>
                <w:lang w:val="en-US"/>
              </w:rPr>
              <w:t xml:space="preserve"> at </w:t>
            </w:r>
            <w:r w:rsidR="00182692" w:rsidRPr="00881D33">
              <w:rPr>
                <w:b/>
                <w:bCs/>
                <w:sz w:val="20"/>
                <w:szCs w:val="20"/>
                <w:lang w:val="en-US"/>
              </w:rPr>
              <w:t>work?</w:t>
            </w:r>
            <w:r w:rsidR="00D42071" w:rsidRPr="00881D33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669F85DC" w14:textId="77777777" w:rsidR="00CE10F3" w:rsidRDefault="000B73E2" w:rsidP="00E02E15">
            <w:p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 xml:space="preserve">     </w:t>
            </w:r>
            <w:r w:rsidR="00182692" w:rsidRPr="00881D33">
              <w:rPr>
                <w:sz w:val="20"/>
                <w:szCs w:val="20"/>
                <w:lang w:val="en-US"/>
              </w:rPr>
              <w:t xml:space="preserve">(working in the emergency ward, on Covid-19 intensive </w:t>
            </w:r>
            <w:r w:rsidR="00CE10F3">
              <w:rPr>
                <w:sz w:val="20"/>
                <w:szCs w:val="20"/>
                <w:lang w:val="en-US"/>
              </w:rPr>
              <w:t xml:space="preserve"> </w:t>
            </w:r>
          </w:p>
          <w:p w14:paraId="5E178EFC" w14:textId="4E6B5BD5" w:rsidR="00182692" w:rsidRPr="00881D33" w:rsidRDefault="00CE10F3" w:rsidP="00CE10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</w:t>
            </w:r>
            <w:r w:rsidR="00182692" w:rsidRPr="00881D33">
              <w:rPr>
                <w:sz w:val="20"/>
                <w:szCs w:val="20"/>
                <w:lang w:val="en-US"/>
              </w:rPr>
              <w:t>care or Covid-19 regular ward)</w:t>
            </w:r>
          </w:p>
        </w:tc>
        <w:tc>
          <w:tcPr>
            <w:tcW w:w="3849" w:type="dxa"/>
            <w:vAlign w:val="center"/>
          </w:tcPr>
          <w:p w14:paraId="66885AFD" w14:textId="77777777" w:rsidR="00E02E15" w:rsidRPr="00881D33" w:rsidRDefault="005509EC" w:rsidP="00B472EF">
            <w:pPr>
              <w:pStyle w:val="Listenabsatz"/>
              <w:numPr>
                <w:ilvl w:val="0"/>
                <w:numId w:val="10"/>
              </w:num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>no</w:t>
            </w:r>
          </w:p>
          <w:p w14:paraId="48D54EF6" w14:textId="1058EA73" w:rsidR="005509EC" w:rsidRPr="00881D33" w:rsidRDefault="005509EC" w:rsidP="00B472EF">
            <w:pPr>
              <w:pStyle w:val="Listenabsatz"/>
              <w:numPr>
                <w:ilvl w:val="0"/>
                <w:numId w:val="10"/>
              </w:num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>yes</w:t>
            </w:r>
          </w:p>
        </w:tc>
      </w:tr>
      <w:tr w:rsidR="00E02E15" w:rsidRPr="00881D33" w14:paraId="4B25AF50" w14:textId="77777777" w:rsidTr="00E346CE">
        <w:tc>
          <w:tcPr>
            <w:tcW w:w="5211" w:type="dxa"/>
          </w:tcPr>
          <w:p w14:paraId="6D493180" w14:textId="76A654E8" w:rsidR="00793EDC" w:rsidRPr="00881D33" w:rsidRDefault="00126A6D" w:rsidP="00182692">
            <w:p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 xml:space="preserve">only if 6 is </w:t>
            </w:r>
            <w:r w:rsidR="007E3A0A" w:rsidRPr="00881D33">
              <w:rPr>
                <w:sz w:val="20"/>
                <w:szCs w:val="20"/>
                <w:lang w:val="en-US"/>
              </w:rPr>
              <w:t>“</w:t>
            </w:r>
            <w:r w:rsidRPr="00881D33">
              <w:rPr>
                <w:sz w:val="20"/>
                <w:szCs w:val="20"/>
                <w:lang w:val="en-US"/>
              </w:rPr>
              <w:t>no</w:t>
            </w:r>
            <w:r w:rsidR="007E3A0A" w:rsidRPr="00881D33">
              <w:rPr>
                <w:sz w:val="20"/>
                <w:szCs w:val="20"/>
                <w:lang w:val="en-US"/>
              </w:rPr>
              <w:t>”</w:t>
            </w:r>
            <w:r w:rsidR="00B9508E" w:rsidRPr="00881D33">
              <w:rPr>
                <w:sz w:val="20"/>
                <w:szCs w:val="20"/>
                <w:lang w:val="en-US"/>
              </w:rPr>
              <w:t xml:space="preserve">: </w:t>
            </w:r>
          </w:p>
          <w:p w14:paraId="7C193EB6" w14:textId="77777777" w:rsidR="00E346CE" w:rsidRPr="00881D33" w:rsidRDefault="00126A6D" w:rsidP="0018269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81D33">
              <w:rPr>
                <w:b/>
                <w:bCs/>
                <w:sz w:val="20"/>
                <w:szCs w:val="20"/>
                <w:lang w:val="en-US"/>
              </w:rPr>
              <w:t xml:space="preserve">7. </w:t>
            </w:r>
            <w:r w:rsidR="00182692" w:rsidRPr="00881D33">
              <w:rPr>
                <w:b/>
                <w:bCs/>
                <w:sz w:val="20"/>
                <w:szCs w:val="20"/>
                <w:lang w:val="en-US"/>
              </w:rPr>
              <w:t xml:space="preserve">Do you have an occasional direct contact with </w:t>
            </w:r>
          </w:p>
          <w:p w14:paraId="203CCD55" w14:textId="7D07C9C6" w:rsidR="00756230" w:rsidRPr="00881D33" w:rsidRDefault="00E346CE" w:rsidP="0018269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81D33">
              <w:rPr>
                <w:b/>
                <w:bCs/>
                <w:sz w:val="20"/>
                <w:szCs w:val="20"/>
                <w:lang w:val="en-US"/>
              </w:rPr>
              <w:t xml:space="preserve">    </w:t>
            </w:r>
            <w:r w:rsidR="00182692" w:rsidRPr="00881D33">
              <w:rPr>
                <w:b/>
                <w:bCs/>
                <w:sz w:val="20"/>
                <w:szCs w:val="20"/>
                <w:lang w:val="en-US"/>
              </w:rPr>
              <w:t xml:space="preserve">Covid-19 patients at work? </w:t>
            </w:r>
          </w:p>
          <w:p w14:paraId="1C58C031" w14:textId="77777777" w:rsidR="000B73E2" w:rsidRPr="00881D33" w:rsidRDefault="000B73E2" w:rsidP="00E02E15">
            <w:p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 xml:space="preserve">     </w:t>
            </w:r>
            <w:r w:rsidR="00756230" w:rsidRPr="00881D33">
              <w:rPr>
                <w:sz w:val="20"/>
                <w:szCs w:val="20"/>
                <w:lang w:val="en-US"/>
              </w:rPr>
              <w:t>(</w:t>
            </w:r>
            <w:r w:rsidR="00571A8A" w:rsidRPr="00881D33">
              <w:rPr>
                <w:sz w:val="20"/>
                <w:szCs w:val="20"/>
                <w:lang w:val="en-US"/>
              </w:rPr>
              <w:t xml:space="preserve">performing examinations or other procedures in Covid-19 </w:t>
            </w:r>
          </w:p>
          <w:p w14:paraId="373F345F" w14:textId="35B6816B" w:rsidR="00E02E15" w:rsidRPr="00881D33" w:rsidRDefault="000B73E2" w:rsidP="00E02E15">
            <w:p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 xml:space="preserve">     </w:t>
            </w:r>
            <w:r w:rsidR="00571A8A" w:rsidRPr="00881D33">
              <w:rPr>
                <w:sz w:val="20"/>
                <w:szCs w:val="20"/>
                <w:lang w:val="en-US"/>
              </w:rPr>
              <w:t>patients, e.g.</w:t>
            </w:r>
            <w:r w:rsidR="00756230" w:rsidRPr="00881D33">
              <w:rPr>
                <w:sz w:val="20"/>
                <w:szCs w:val="20"/>
                <w:lang w:val="en-US"/>
              </w:rPr>
              <w:t xml:space="preserve"> endoscopy, </w:t>
            </w:r>
            <w:r w:rsidR="00571A8A" w:rsidRPr="00881D33">
              <w:rPr>
                <w:sz w:val="20"/>
                <w:szCs w:val="20"/>
                <w:lang w:val="en-US"/>
              </w:rPr>
              <w:t>echocardiography</w:t>
            </w:r>
            <w:r w:rsidR="00C458EC" w:rsidRPr="00881D33">
              <w:rPr>
                <w:sz w:val="20"/>
                <w:szCs w:val="20"/>
                <w:lang w:val="en-US"/>
              </w:rPr>
              <w:t>, surgery</w:t>
            </w:r>
            <w:r w:rsidR="00571A8A" w:rsidRPr="00881D3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849" w:type="dxa"/>
            <w:vAlign w:val="center"/>
          </w:tcPr>
          <w:p w14:paraId="5A324ECD" w14:textId="18EA7405" w:rsidR="00E71E1F" w:rsidRPr="00881D33" w:rsidRDefault="00E71E1F" w:rsidP="00B472EF">
            <w:pPr>
              <w:pStyle w:val="Listenabsatz"/>
              <w:numPr>
                <w:ilvl w:val="0"/>
                <w:numId w:val="10"/>
              </w:num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>no</w:t>
            </w:r>
          </w:p>
          <w:p w14:paraId="0EC8DF28" w14:textId="0F377219" w:rsidR="00E02E15" w:rsidRPr="00881D33" w:rsidRDefault="00E71E1F" w:rsidP="00B472EF">
            <w:pPr>
              <w:pStyle w:val="Listenabsatz"/>
              <w:numPr>
                <w:ilvl w:val="0"/>
                <w:numId w:val="10"/>
              </w:num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>yes</w:t>
            </w:r>
          </w:p>
        </w:tc>
      </w:tr>
      <w:tr w:rsidR="004B6243" w:rsidRPr="00881D33" w14:paraId="0DEF4E79" w14:textId="77777777" w:rsidTr="00E346CE">
        <w:tc>
          <w:tcPr>
            <w:tcW w:w="5211" w:type="dxa"/>
          </w:tcPr>
          <w:p w14:paraId="2D4F1D1F" w14:textId="2D4215FD" w:rsidR="00E346CE" w:rsidRPr="00A424D7" w:rsidRDefault="003F7342" w:rsidP="00E02E15">
            <w:p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 xml:space="preserve">At </w:t>
            </w:r>
            <w:r w:rsidR="00094031">
              <w:rPr>
                <w:sz w:val="20"/>
                <w:szCs w:val="20"/>
                <w:lang w:val="en-US"/>
              </w:rPr>
              <w:t xml:space="preserve">University </w:t>
            </w:r>
            <w:r w:rsidR="00A424D7">
              <w:rPr>
                <w:sz w:val="20"/>
                <w:szCs w:val="20"/>
                <w:lang w:val="en-US"/>
              </w:rPr>
              <w:t>H</w:t>
            </w:r>
            <w:r w:rsidR="00094031">
              <w:rPr>
                <w:sz w:val="20"/>
                <w:szCs w:val="20"/>
                <w:lang w:val="en-US"/>
              </w:rPr>
              <w:t>ospital</w:t>
            </w:r>
            <w:r w:rsidRPr="00881D33">
              <w:rPr>
                <w:sz w:val="20"/>
                <w:szCs w:val="20"/>
                <w:lang w:val="en-US"/>
              </w:rPr>
              <w:t xml:space="preserve"> </w:t>
            </w:r>
            <w:r w:rsidR="00A424D7">
              <w:rPr>
                <w:sz w:val="20"/>
                <w:szCs w:val="20"/>
                <w:lang w:val="en-US"/>
              </w:rPr>
              <w:t xml:space="preserve">Regensburg </w:t>
            </w:r>
            <w:r w:rsidRPr="00881D33">
              <w:rPr>
                <w:sz w:val="20"/>
                <w:szCs w:val="20"/>
                <w:lang w:val="en-US"/>
              </w:rPr>
              <w:t xml:space="preserve">there will be the possibility to get vaccinated against Covid-19 with the </w:t>
            </w:r>
            <w:r w:rsidR="001D56AA" w:rsidRPr="00881D33">
              <w:rPr>
                <w:bCs/>
                <w:sz w:val="20"/>
                <w:szCs w:val="20"/>
                <w:lang w:val="en-US"/>
              </w:rPr>
              <w:t xml:space="preserve">mRNA vaccine Comirnaty® from BioNTech/Pfizer. </w:t>
            </w:r>
            <w:r w:rsidR="00C458EC" w:rsidRPr="00881D33">
              <w:rPr>
                <w:bCs/>
                <w:sz w:val="20"/>
                <w:szCs w:val="20"/>
                <w:lang w:val="en-US"/>
              </w:rPr>
              <w:t>Two doses will be applicated 3 weeks apart.</w:t>
            </w:r>
          </w:p>
          <w:p w14:paraId="09F83148" w14:textId="56037633" w:rsidR="004B6243" w:rsidRPr="00881D33" w:rsidRDefault="00A41BBF" w:rsidP="00E02E15">
            <w:pPr>
              <w:rPr>
                <w:sz w:val="20"/>
                <w:szCs w:val="20"/>
                <w:lang w:val="en-US"/>
              </w:rPr>
            </w:pPr>
            <w:r w:rsidRPr="00881D33">
              <w:rPr>
                <w:b/>
                <w:sz w:val="20"/>
                <w:szCs w:val="20"/>
                <w:lang w:val="en-US"/>
              </w:rPr>
              <w:t xml:space="preserve">8. </w:t>
            </w:r>
            <w:r w:rsidR="001D56AA" w:rsidRPr="00881D33">
              <w:rPr>
                <w:b/>
                <w:sz w:val="20"/>
                <w:szCs w:val="20"/>
                <w:lang w:val="en-US"/>
              </w:rPr>
              <w:t xml:space="preserve">Would you </w:t>
            </w:r>
            <w:r w:rsidR="0086210C" w:rsidRPr="00881D33">
              <w:rPr>
                <w:b/>
                <w:sz w:val="20"/>
                <w:szCs w:val="20"/>
                <w:lang w:val="en-US"/>
              </w:rPr>
              <w:t xml:space="preserve">currently </w:t>
            </w:r>
            <w:r w:rsidR="001D56AA" w:rsidRPr="00881D33">
              <w:rPr>
                <w:b/>
                <w:sz w:val="20"/>
                <w:szCs w:val="20"/>
                <w:lang w:val="en-US"/>
              </w:rPr>
              <w:t>like to get vaccinated?</w:t>
            </w:r>
          </w:p>
        </w:tc>
        <w:tc>
          <w:tcPr>
            <w:tcW w:w="3849" w:type="dxa"/>
            <w:vAlign w:val="center"/>
          </w:tcPr>
          <w:p w14:paraId="317E01E5" w14:textId="77777777" w:rsidR="006F7450" w:rsidRPr="00881D33" w:rsidRDefault="006F7450" w:rsidP="00B472EF">
            <w:pPr>
              <w:pStyle w:val="Listenabsatz"/>
              <w:numPr>
                <w:ilvl w:val="0"/>
                <w:numId w:val="9"/>
              </w:num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>no</w:t>
            </w:r>
          </w:p>
          <w:p w14:paraId="4A1B6F9B" w14:textId="112D6ACD" w:rsidR="006F7450" w:rsidRPr="00881D33" w:rsidRDefault="006F7450" w:rsidP="00B472EF">
            <w:pPr>
              <w:pStyle w:val="Listenabsatz"/>
              <w:numPr>
                <w:ilvl w:val="0"/>
                <w:numId w:val="9"/>
              </w:num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>yes</w:t>
            </w:r>
          </w:p>
          <w:p w14:paraId="1187485A" w14:textId="7DEFDC32" w:rsidR="004B6243" w:rsidRPr="00881D33" w:rsidRDefault="006F7450" w:rsidP="00B472EF">
            <w:pPr>
              <w:pStyle w:val="Listenabsatz"/>
              <w:numPr>
                <w:ilvl w:val="0"/>
                <w:numId w:val="9"/>
              </w:num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>unsure</w:t>
            </w:r>
          </w:p>
        </w:tc>
      </w:tr>
      <w:tr w:rsidR="004B6243" w:rsidRPr="00881D33" w14:paraId="69E5C233" w14:textId="77777777" w:rsidTr="00E346CE">
        <w:tc>
          <w:tcPr>
            <w:tcW w:w="5211" w:type="dxa"/>
          </w:tcPr>
          <w:p w14:paraId="7B392F67" w14:textId="75EE5329" w:rsidR="004B6243" w:rsidRPr="00881D33" w:rsidRDefault="004C504D" w:rsidP="00E02E15">
            <w:p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 xml:space="preserve">  </w:t>
            </w:r>
            <w:r w:rsidR="00DC54BE" w:rsidRPr="00881D33">
              <w:rPr>
                <w:sz w:val="20"/>
                <w:szCs w:val="20"/>
                <w:lang w:val="en-US"/>
              </w:rPr>
              <w:t xml:space="preserve">only </w:t>
            </w:r>
            <w:r w:rsidRPr="00881D33">
              <w:rPr>
                <w:sz w:val="20"/>
                <w:szCs w:val="20"/>
                <w:lang w:val="en-US"/>
              </w:rPr>
              <w:t>if</w:t>
            </w:r>
            <w:r w:rsidR="00DC54BE" w:rsidRPr="00881D33">
              <w:rPr>
                <w:sz w:val="20"/>
                <w:szCs w:val="20"/>
                <w:lang w:val="en-US"/>
              </w:rPr>
              <w:t xml:space="preserve"> 8 is</w:t>
            </w:r>
            <w:r w:rsidRPr="00881D33">
              <w:rPr>
                <w:sz w:val="20"/>
                <w:szCs w:val="20"/>
                <w:lang w:val="en-US"/>
              </w:rPr>
              <w:t xml:space="preserve"> </w:t>
            </w:r>
            <w:r w:rsidR="00237FC5" w:rsidRPr="00881D33">
              <w:rPr>
                <w:sz w:val="20"/>
                <w:szCs w:val="20"/>
                <w:lang w:val="en-US"/>
              </w:rPr>
              <w:t>“</w:t>
            </w:r>
            <w:r w:rsidRPr="00881D33">
              <w:rPr>
                <w:sz w:val="20"/>
                <w:szCs w:val="20"/>
                <w:lang w:val="en-US"/>
              </w:rPr>
              <w:t>no</w:t>
            </w:r>
            <w:r w:rsidR="00237FC5" w:rsidRPr="00881D33">
              <w:rPr>
                <w:sz w:val="20"/>
                <w:szCs w:val="20"/>
                <w:lang w:val="en-US"/>
              </w:rPr>
              <w:t>” or “</w:t>
            </w:r>
            <w:r w:rsidRPr="00881D33">
              <w:rPr>
                <w:sz w:val="20"/>
                <w:szCs w:val="20"/>
                <w:lang w:val="en-US"/>
              </w:rPr>
              <w:t>unsure</w:t>
            </w:r>
            <w:r w:rsidR="00237FC5" w:rsidRPr="00881D33">
              <w:rPr>
                <w:sz w:val="20"/>
                <w:szCs w:val="20"/>
                <w:lang w:val="en-US"/>
              </w:rPr>
              <w:t>”</w:t>
            </w:r>
            <w:r w:rsidRPr="00881D33">
              <w:rPr>
                <w:sz w:val="20"/>
                <w:szCs w:val="20"/>
                <w:lang w:val="en-US"/>
              </w:rPr>
              <w:t>:</w:t>
            </w:r>
          </w:p>
          <w:p w14:paraId="474BFA25" w14:textId="1C2776AE" w:rsidR="004C504D" w:rsidRPr="00881D33" w:rsidRDefault="004C504D" w:rsidP="00E02E1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 xml:space="preserve">  </w:t>
            </w:r>
            <w:r w:rsidR="00DC54BE" w:rsidRPr="00881D33">
              <w:rPr>
                <w:b/>
                <w:bCs/>
                <w:sz w:val="20"/>
                <w:szCs w:val="20"/>
                <w:lang w:val="en-US"/>
              </w:rPr>
              <w:t>8.1.</w:t>
            </w:r>
            <w:r w:rsidR="00DC54BE" w:rsidRPr="00881D33">
              <w:rPr>
                <w:sz w:val="20"/>
                <w:szCs w:val="20"/>
                <w:lang w:val="en-US"/>
              </w:rPr>
              <w:t xml:space="preserve"> </w:t>
            </w:r>
            <w:r w:rsidRPr="00881D33">
              <w:rPr>
                <w:b/>
                <w:bCs/>
                <w:sz w:val="20"/>
                <w:szCs w:val="20"/>
                <w:lang w:val="en-US"/>
              </w:rPr>
              <w:t xml:space="preserve">What is your main objective against  </w:t>
            </w:r>
          </w:p>
          <w:p w14:paraId="30A22268" w14:textId="266E5BCB" w:rsidR="004C504D" w:rsidRPr="00881D33" w:rsidRDefault="004C504D" w:rsidP="00E02E15">
            <w:pPr>
              <w:rPr>
                <w:sz w:val="20"/>
                <w:szCs w:val="20"/>
                <w:lang w:val="en-US"/>
              </w:rPr>
            </w:pPr>
            <w:r w:rsidRPr="00881D33">
              <w:rPr>
                <w:b/>
                <w:bCs/>
                <w:sz w:val="20"/>
                <w:szCs w:val="20"/>
                <w:lang w:val="en-US"/>
              </w:rPr>
              <w:t xml:space="preserve">   </w:t>
            </w:r>
            <w:r w:rsidR="003B53D4" w:rsidRPr="00881D33">
              <w:rPr>
                <w:b/>
                <w:bCs/>
                <w:sz w:val="20"/>
                <w:szCs w:val="20"/>
                <w:lang w:val="en-US"/>
              </w:rPr>
              <w:t xml:space="preserve">    </w:t>
            </w:r>
            <w:r w:rsidR="00E346CE" w:rsidRPr="00881D33">
              <w:rPr>
                <w:b/>
                <w:bCs/>
                <w:sz w:val="20"/>
                <w:szCs w:val="20"/>
                <w:lang w:val="en-US"/>
              </w:rPr>
              <w:t xml:space="preserve">   </w:t>
            </w:r>
            <w:r w:rsidRPr="00881D33">
              <w:rPr>
                <w:b/>
                <w:bCs/>
                <w:sz w:val="20"/>
                <w:szCs w:val="20"/>
                <w:lang w:val="en-US"/>
              </w:rPr>
              <w:t>vaccination?</w:t>
            </w:r>
          </w:p>
        </w:tc>
        <w:tc>
          <w:tcPr>
            <w:tcW w:w="3849" w:type="dxa"/>
            <w:vAlign w:val="center"/>
          </w:tcPr>
          <w:p w14:paraId="008EC2DD" w14:textId="1F1C69E9" w:rsidR="004B6243" w:rsidRPr="00881D33" w:rsidRDefault="004C504D" w:rsidP="00B472EF">
            <w:pPr>
              <w:pStyle w:val="Listenabsatz"/>
              <w:numPr>
                <w:ilvl w:val="0"/>
                <w:numId w:val="11"/>
              </w:num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 xml:space="preserve">the vaccine is not sufficiently tested; effectiveness and side effects are not </w:t>
            </w:r>
            <w:r w:rsidR="00A64339" w:rsidRPr="00881D33">
              <w:rPr>
                <w:sz w:val="20"/>
                <w:szCs w:val="20"/>
                <w:lang w:val="en-US"/>
              </w:rPr>
              <w:t>well</w:t>
            </w:r>
            <w:r w:rsidRPr="00881D33">
              <w:rPr>
                <w:sz w:val="20"/>
                <w:szCs w:val="20"/>
                <w:lang w:val="en-US"/>
              </w:rPr>
              <w:t xml:space="preserve"> evaluated</w:t>
            </w:r>
          </w:p>
          <w:p w14:paraId="60A2B150" w14:textId="77777777" w:rsidR="004C504D" w:rsidRPr="00881D33" w:rsidRDefault="004C504D" w:rsidP="00B472EF">
            <w:pPr>
              <w:pStyle w:val="Listenabsatz"/>
              <w:numPr>
                <w:ilvl w:val="0"/>
                <w:numId w:val="11"/>
              </w:num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>I had Covid-19 and do not need a vaccination</w:t>
            </w:r>
          </w:p>
          <w:p w14:paraId="1E76803B" w14:textId="67C8DFAC" w:rsidR="004C504D" w:rsidRPr="00881D33" w:rsidRDefault="004C504D" w:rsidP="00B472EF">
            <w:pPr>
              <w:pStyle w:val="Listenabsatz"/>
              <w:numPr>
                <w:ilvl w:val="0"/>
                <w:numId w:val="11"/>
              </w:num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 xml:space="preserve">I am not at risk </w:t>
            </w:r>
            <w:r w:rsidR="0038285C" w:rsidRPr="00881D33">
              <w:rPr>
                <w:sz w:val="20"/>
                <w:szCs w:val="20"/>
                <w:lang w:val="en-US"/>
              </w:rPr>
              <w:t>through</w:t>
            </w:r>
            <w:r w:rsidRPr="00881D33">
              <w:rPr>
                <w:sz w:val="20"/>
                <w:szCs w:val="20"/>
                <w:lang w:val="en-US"/>
              </w:rPr>
              <w:t xml:space="preserve"> Covid-19</w:t>
            </w:r>
          </w:p>
          <w:p w14:paraId="328BAE1A" w14:textId="77777777" w:rsidR="004C504D" w:rsidRPr="00881D33" w:rsidRDefault="004C504D" w:rsidP="00B472EF">
            <w:pPr>
              <w:pStyle w:val="Listenabsatz"/>
              <w:numPr>
                <w:ilvl w:val="0"/>
                <w:numId w:val="11"/>
              </w:num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>I am afraid of injections</w:t>
            </w:r>
          </w:p>
          <w:p w14:paraId="41471097" w14:textId="77777777" w:rsidR="004C504D" w:rsidRPr="00881D33" w:rsidRDefault="004C504D" w:rsidP="00B472EF">
            <w:pPr>
              <w:pStyle w:val="Listenabsatz"/>
              <w:numPr>
                <w:ilvl w:val="0"/>
                <w:numId w:val="11"/>
              </w:num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>I am against vaccinations in general</w:t>
            </w:r>
          </w:p>
          <w:p w14:paraId="58546216" w14:textId="7A7DE0F3" w:rsidR="004C504D" w:rsidRPr="00881D33" w:rsidRDefault="004C504D" w:rsidP="00B472EF">
            <w:pPr>
              <w:pStyle w:val="Listenabsatz"/>
              <w:numPr>
                <w:ilvl w:val="0"/>
                <w:numId w:val="11"/>
              </w:num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>I do not feel well informed</w:t>
            </w:r>
          </w:p>
          <w:p w14:paraId="570EB294" w14:textId="5DBADD99" w:rsidR="004C504D" w:rsidRPr="00881D33" w:rsidRDefault="004C504D" w:rsidP="00B472EF">
            <w:pPr>
              <w:pStyle w:val="Listenabsatz"/>
              <w:numPr>
                <w:ilvl w:val="0"/>
                <w:numId w:val="11"/>
              </w:num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>other reason</w:t>
            </w:r>
          </w:p>
        </w:tc>
      </w:tr>
      <w:tr w:rsidR="009A011A" w:rsidRPr="004331DA" w14:paraId="69083E63" w14:textId="77777777" w:rsidTr="00E346CE">
        <w:tc>
          <w:tcPr>
            <w:tcW w:w="5211" w:type="dxa"/>
          </w:tcPr>
          <w:p w14:paraId="59D40040" w14:textId="311324AE" w:rsidR="009A011A" w:rsidRPr="00881D33" w:rsidRDefault="009A011A" w:rsidP="00E02E15">
            <w:p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 xml:space="preserve">only if 8.1 is </w:t>
            </w:r>
            <w:r w:rsidR="00237FC5" w:rsidRPr="00881D33">
              <w:rPr>
                <w:sz w:val="20"/>
                <w:szCs w:val="20"/>
                <w:lang w:val="en-US"/>
              </w:rPr>
              <w:t>“</w:t>
            </w:r>
            <w:r w:rsidRPr="00881D33">
              <w:rPr>
                <w:sz w:val="20"/>
                <w:szCs w:val="20"/>
                <w:lang w:val="en-US"/>
              </w:rPr>
              <w:t>other</w:t>
            </w:r>
            <w:r w:rsidR="00237FC5" w:rsidRPr="00881D33">
              <w:rPr>
                <w:sz w:val="20"/>
                <w:szCs w:val="20"/>
                <w:lang w:val="en-US"/>
              </w:rPr>
              <w:t>”</w:t>
            </w:r>
            <w:r w:rsidRPr="00881D33">
              <w:rPr>
                <w:sz w:val="20"/>
                <w:szCs w:val="20"/>
                <w:lang w:val="en-US"/>
              </w:rPr>
              <w:t xml:space="preserve">:   </w:t>
            </w:r>
          </w:p>
          <w:p w14:paraId="2375E68A" w14:textId="5DDA64E8" w:rsidR="009A011A" w:rsidRPr="00881D33" w:rsidRDefault="009A011A" w:rsidP="00E02E1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 xml:space="preserve">          </w:t>
            </w:r>
            <w:r w:rsidRPr="00881D33">
              <w:rPr>
                <w:b/>
                <w:bCs/>
                <w:sz w:val="20"/>
                <w:szCs w:val="20"/>
                <w:lang w:val="en-US"/>
              </w:rPr>
              <w:t>8.1.1. Here you can write another reason</w:t>
            </w:r>
            <w:r w:rsidR="0086210C" w:rsidRPr="00881D33">
              <w:rPr>
                <w:b/>
                <w:bCs/>
                <w:sz w:val="20"/>
                <w:szCs w:val="20"/>
                <w:lang w:val="en-US"/>
              </w:rPr>
              <w:t>:</w:t>
            </w:r>
          </w:p>
        </w:tc>
        <w:tc>
          <w:tcPr>
            <w:tcW w:w="3849" w:type="dxa"/>
            <w:vAlign w:val="center"/>
          </w:tcPr>
          <w:p w14:paraId="7D19FCE8" w14:textId="77777777" w:rsidR="009A011A" w:rsidRPr="00881D33" w:rsidRDefault="009A011A" w:rsidP="00B472EF">
            <w:pPr>
              <w:pStyle w:val="Listenabsatz"/>
              <w:rPr>
                <w:sz w:val="20"/>
                <w:szCs w:val="20"/>
                <w:lang w:val="en-US"/>
              </w:rPr>
            </w:pPr>
          </w:p>
        </w:tc>
      </w:tr>
      <w:tr w:rsidR="00C85538" w:rsidRPr="00881D33" w14:paraId="68C6387D" w14:textId="77777777" w:rsidTr="00E346CE">
        <w:tc>
          <w:tcPr>
            <w:tcW w:w="5211" w:type="dxa"/>
          </w:tcPr>
          <w:p w14:paraId="1A9065EE" w14:textId="603A6F6C" w:rsidR="00655683" w:rsidRPr="00881D33" w:rsidRDefault="00655683" w:rsidP="00E02E15">
            <w:p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>only if 8.1 is</w:t>
            </w:r>
            <w:r w:rsidR="00680622" w:rsidRPr="00881D33">
              <w:rPr>
                <w:sz w:val="20"/>
                <w:szCs w:val="20"/>
                <w:lang w:val="en-US"/>
              </w:rPr>
              <w:t xml:space="preserve"> </w:t>
            </w:r>
            <w:r w:rsidR="00237FC5" w:rsidRPr="00881D33">
              <w:rPr>
                <w:sz w:val="20"/>
                <w:szCs w:val="20"/>
                <w:lang w:val="en-US"/>
              </w:rPr>
              <w:t>“</w:t>
            </w:r>
            <w:r w:rsidR="00680622" w:rsidRPr="00881D33">
              <w:rPr>
                <w:sz w:val="20"/>
                <w:szCs w:val="20"/>
                <w:lang w:val="en-US"/>
              </w:rPr>
              <w:t>vaccine is not sufficiently tested</w:t>
            </w:r>
            <w:r w:rsidR="00237FC5" w:rsidRPr="00881D33">
              <w:rPr>
                <w:sz w:val="20"/>
                <w:szCs w:val="20"/>
                <w:lang w:val="en-US"/>
              </w:rPr>
              <w:t>”</w:t>
            </w:r>
            <w:r w:rsidR="00680622" w:rsidRPr="00881D33">
              <w:rPr>
                <w:sz w:val="20"/>
                <w:szCs w:val="20"/>
                <w:lang w:val="en-US"/>
              </w:rPr>
              <w:t>:</w:t>
            </w:r>
          </w:p>
          <w:p w14:paraId="326243DC" w14:textId="14673608" w:rsidR="00680622" w:rsidRPr="00881D33" w:rsidRDefault="00655683" w:rsidP="00E02E1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81D33">
              <w:rPr>
                <w:b/>
                <w:bCs/>
                <w:sz w:val="20"/>
                <w:szCs w:val="20"/>
                <w:lang w:val="en-US"/>
              </w:rPr>
              <w:t xml:space="preserve">          8.1.2. </w:t>
            </w:r>
            <w:r w:rsidR="00680622" w:rsidRPr="00881D33">
              <w:rPr>
                <w:b/>
                <w:bCs/>
                <w:sz w:val="20"/>
                <w:szCs w:val="20"/>
                <w:lang w:val="en-US"/>
              </w:rPr>
              <w:t xml:space="preserve">Would you consider a </w:t>
            </w:r>
            <w:r w:rsidR="004167EE" w:rsidRPr="00881D33">
              <w:rPr>
                <w:b/>
                <w:bCs/>
                <w:sz w:val="20"/>
                <w:szCs w:val="20"/>
                <w:lang w:val="en-US"/>
              </w:rPr>
              <w:t>vaccination</w:t>
            </w:r>
          </w:p>
          <w:p w14:paraId="36A5F2E3" w14:textId="31D2F0A5" w:rsidR="00680622" w:rsidRPr="00881D33" w:rsidRDefault="00680622" w:rsidP="00E02E15">
            <w:pPr>
              <w:rPr>
                <w:sz w:val="20"/>
                <w:szCs w:val="20"/>
                <w:lang w:val="en-US"/>
              </w:rPr>
            </w:pPr>
            <w:r w:rsidRPr="00881D33">
              <w:rPr>
                <w:b/>
                <w:bCs/>
                <w:sz w:val="20"/>
                <w:szCs w:val="20"/>
                <w:lang w:val="en-US"/>
              </w:rPr>
              <w:t xml:space="preserve">       </w:t>
            </w:r>
            <w:r w:rsidR="00655683" w:rsidRPr="00881D33">
              <w:rPr>
                <w:b/>
                <w:bCs/>
                <w:sz w:val="20"/>
                <w:szCs w:val="20"/>
                <w:lang w:val="en-US"/>
              </w:rPr>
              <w:t xml:space="preserve">  </w:t>
            </w:r>
            <w:r w:rsidRPr="00881D33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655683" w:rsidRPr="00881D33">
              <w:rPr>
                <w:b/>
                <w:bCs/>
                <w:sz w:val="20"/>
                <w:szCs w:val="20"/>
                <w:lang w:val="en-US"/>
              </w:rPr>
              <w:t xml:space="preserve">          </w:t>
            </w:r>
            <w:r w:rsidRPr="00881D33">
              <w:rPr>
                <w:b/>
                <w:bCs/>
                <w:sz w:val="20"/>
                <w:szCs w:val="20"/>
                <w:lang w:val="en-US"/>
              </w:rPr>
              <w:t>with a non-mRNA based vaccine</w:t>
            </w:r>
            <w:r w:rsidR="00655683" w:rsidRPr="00881D33">
              <w:rPr>
                <w:b/>
                <w:bCs/>
                <w:sz w:val="20"/>
                <w:szCs w:val="20"/>
                <w:lang w:val="en-US"/>
              </w:rPr>
              <w:t>?</w:t>
            </w:r>
          </w:p>
        </w:tc>
        <w:tc>
          <w:tcPr>
            <w:tcW w:w="3849" w:type="dxa"/>
            <w:vAlign w:val="center"/>
          </w:tcPr>
          <w:p w14:paraId="404DAD81" w14:textId="77777777" w:rsidR="00680622" w:rsidRPr="00881D33" w:rsidRDefault="00680622" w:rsidP="00B472EF">
            <w:pPr>
              <w:pStyle w:val="Listenabsatz"/>
              <w:numPr>
                <w:ilvl w:val="0"/>
                <w:numId w:val="9"/>
              </w:num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>no</w:t>
            </w:r>
          </w:p>
          <w:p w14:paraId="7F06120A" w14:textId="2039C066" w:rsidR="00680622" w:rsidRPr="00881D33" w:rsidRDefault="00680622" w:rsidP="00B472EF">
            <w:pPr>
              <w:pStyle w:val="Listenabsatz"/>
              <w:numPr>
                <w:ilvl w:val="0"/>
                <w:numId w:val="9"/>
              </w:num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>yes</w:t>
            </w:r>
          </w:p>
          <w:p w14:paraId="1763BFEA" w14:textId="408CC0EA" w:rsidR="00C85538" w:rsidRPr="00881D33" w:rsidRDefault="00B472EF" w:rsidP="00B472EF">
            <w:pPr>
              <w:pStyle w:val="Listenabsatz"/>
              <w:numPr>
                <w:ilvl w:val="0"/>
                <w:numId w:val="9"/>
              </w:num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>unsure</w:t>
            </w:r>
          </w:p>
        </w:tc>
      </w:tr>
      <w:tr w:rsidR="00C85538" w:rsidRPr="00881D33" w14:paraId="78C3FF0C" w14:textId="77777777" w:rsidTr="00E346CE">
        <w:tc>
          <w:tcPr>
            <w:tcW w:w="5211" w:type="dxa"/>
          </w:tcPr>
          <w:p w14:paraId="3B9011A7" w14:textId="2DD0FB2C" w:rsidR="00DC54BE" w:rsidRPr="00881D33" w:rsidRDefault="00DC54BE" w:rsidP="00E02E15">
            <w:p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 xml:space="preserve">9. </w:t>
            </w:r>
            <w:r w:rsidR="0010435F" w:rsidRPr="00881D33">
              <w:rPr>
                <w:sz w:val="20"/>
                <w:szCs w:val="20"/>
                <w:lang w:val="en-US"/>
              </w:rPr>
              <w:t>Have you received a flu shot in th</w:t>
            </w:r>
            <w:r w:rsidR="004167EE">
              <w:rPr>
                <w:sz w:val="20"/>
                <w:szCs w:val="20"/>
                <w:lang w:val="en-US"/>
              </w:rPr>
              <w:t>e current</w:t>
            </w:r>
            <w:r w:rsidR="0010435F" w:rsidRPr="00881D33">
              <w:rPr>
                <w:sz w:val="20"/>
                <w:szCs w:val="20"/>
                <w:lang w:val="en-US"/>
              </w:rPr>
              <w:t xml:space="preserve"> influenza </w:t>
            </w:r>
          </w:p>
          <w:p w14:paraId="1772145D" w14:textId="4ABE1736" w:rsidR="00C85538" w:rsidRPr="00881D33" w:rsidRDefault="00DC54BE" w:rsidP="00E02E15">
            <w:p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 xml:space="preserve">    </w:t>
            </w:r>
            <w:r w:rsidR="0010435F" w:rsidRPr="00881D33">
              <w:rPr>
                <w:sz w:val="20"/>
                <w:szCs w:val="20"/>
                <w:lang w:val="en-US"/>
              </w:rPr>
              <w:t>season?</w:t>
            </w:r>
          </w:p>
        </w:tc>
        <w:tc>
          <w:tcPr>
            <w:tcW w:w="3849" w:type="dxa"/>
            <w:vAlign w:val="center"/>
          </w:tcPr>
          <w:p w14:paraId="295A55C8" w14:textId="509AB89F" w:rsidR="0010435F" w:rsidRPr="00881D33" w:rsidRDefault="0010435F" w:rsidP="00B472EF">
            <w:pPr>
              <w:pStyle w:val="Listenabsatz"/>
              <w:numPr>
                <w:ilvl w:val="0"/>
                <w:numId w:val="10"/>
              </w:num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>no</w:t>
            </w:r>
          </w:p>
          <w:p w14:paraId="0E83FE6B" w14:textId="583EDFB4" w:rsidR="00C85538" w:rsidRPr="00881D33" w:rsidRDefault="00AB341F" w:rsidP="00B472EF">
            <w:pPr>
              <w:pStyle w:val="Listenabsatz"/>
              <w:numPr>
                <w:ilvl w:val="0"/>
                <w:numId w:val="10"/>
              </w:num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>yes</w:t>
            </w:r>
          </w:p>
        </w:tc>
      </w:tr>
      <w:tr w:rsidR="00C85538" w:rsidRPr="00881D33" w14:paraId="5E19C628" w14:textId="77777777" w:rsidTr="00E346CE">
        <w:tc>
          <w:tcPr>
            <w:tcW w:w="5211" w:type="dxa"/>
          </w:tcPr>
          <w:p w14:paraId="3F671766" w14:textId="77777777" w:rsidR="00DC54BE" w:rsidRPr="00881D33" w:rsidRDefault="00DC54BE" w:rsidP="00E02E15">
            <w:p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 xml:space="preserve">10. </w:t>
            </w:r>
            <w:r w:rsidR="0010435F" w:rsidRPr="00881D33">
              <w:rPr>
                <w:sz w:val="20"/>
                <w:szCs w:val="20"/>
                <w:lang w:val="en-US"/>
              </w:rPr>
              <w:t xml:space="preserve">Have you received a flu shot in the last influenza </w:t>
            </w:r>
          </w:p>
          <w:p w14:paraId="121C67B3" w14:textId="33CAF21C" w:rsidR="00C85538" w:rsidRPr="00881D33" w:rsidRDefault="00DC54BE" w:rsidP="00E02E15">
            <w:p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 xml:space="preserve">      </w:t>
            </w:r>
            <w:r w:rsidR="0010435F" w:rsidRPr="00881D33">
              <w:rPr>
                <w:sz w:val="20"/>
                <w:szCs w:val="20"/>
                <w:lang w:val="en-US"/>
              </w:rPr>
              <w:t>season?</w:t>
            </w:r>
          </w:p>
        </w:tc>
        <w:tc>
          <w:tcPr>
            <w:tcW w:w="3849" w:type="dxa"/>
            <w:vAlign w:val="center"/>
          </w:tcPr>
          <w:p w14:paraId="1AEFAC5A" w14:textId="77777777" w:rsidR="00C85538" w:rsidRPr="00881D33" w:rsidRDefault="00AB341F" w:rsidP="00B472EF">
            <w:pPr>
              <w:pStyle w:val="Listenabsatz"/>
              <w:numPr>
                <w:ilvl w:val="0"/>
                <w:numId w:val="13"/>
              </w:num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>no</w:t>
            </w:r>
          </w:p>
          <w:p w14:paraId="66C2E6B6" w14:textId="1591593C" w:rsidR="00AB341F" w:rsidRPr="00881D33" w:rsidRDefault="00AB341F" w:rsidP="00B472EF">
            <w:pPr>
              <w:pStyle w:val="Listenabsatz"/>
              <w:numPr>
                <w:ilvl w:val="0"/>
                <w:numId w:val="13"/>
              </w:numPr>
              <w:rPr>
                <w:sz w:val="20"/>
                <w:szCs w:val="20"/>
                <w:lang w:val="en-US"/>
              </w:rPr>
            </w:pPr>
            <w:r w:rsidRPr="00881D33">
              <w:rPr>
                <w:sz w:val="20"/>
                <w:szCs w:val="20"/>
                <w:lang w:val="en-US"/>
              </w:rPr>
              <w:t>yes</w:t>
            </w:r>
          </w:p>
        </w:tc>
      </w:tr>
    </w:tbl>
    <w:p w14:paraId="5DB7DF69" w14:textId="0FC75349" w:rsidR="00ED2ECA" w:rsidRPr="00777945" w:rsidRDefault="00ED2ECA" w:rsidP="00777945">
      <w:pPr>
        <w:pStyle w:val="CitaviBibliographyHeading"/>
      </w:pPr>
    </w:p>
    <w:p w14:paraId="28EF6AD4" w14:textId="2ACF90AA" w:rsidR="00085EA8" w:rsidRPr="00777945" w:rsidRDefault="00085EA8" w:rsidP="00342A37"/>
    <w:sectPr w:rsidR="00085EA8" w:rsidRPr="00777945" w:rsidSect="003D2D75">
      <w:footerReference w:type="even" r:id="rId8"/>
      <w:footerReference w:type="default" r:id="rId9"/>
      <w:pgSz w:w="11906" w:h="16838"/>
      <w:pgMar w:top="1134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B5D78F" w14:textId="77777777" w:rsidR="00CF3602" w:rsidRDefault="00CF3602" w:rsidP="00DE7962">
      <w:r>
        <w:separator/>
      </w:r>
    </w:p>
  </w:endnote>
  <w:endnote w:type="continuationSeparator" w:id="0">
    <w:p w14:paraId="4F125CF8" w14:textId="77777777" w:rsidR="00CF3602" w:rsidRDefault="00CF3602" w:rsidP="00DE7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-1201312917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0D78447B" w14:textId="31992BD4" w:rsidR="00D82241" w:rsidRDefault="00D82241" w:rsidP="001B423A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B95D0CF" w14:textId="77777777" w:rsidR="00D82241" w:rsidRDefault="00D8224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F5A87D" w14:textId="77777777" w:rsidR="00D82241" w:rsidRDefault="00D8224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C1335D" w14:textId="77777777" w:rsidR="00CF3602" w:rsidRDefault="00CF3602" w:rsidP="00DE7962">
      <w:r>
        <w:separator/>
      </w:r>
    </w:p>
  </w:footnote>
  <w:footnote w:type="continuationSeparator" w:id="0">
    <w:p w14:paraId="2D1CE931" w14:textId="77777777" w:rsidR="00CF3602" w:rsidRDefault="00CF3602" w:rsidP="00DE79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233DF0"/>
    <w:multiLevelType w:val="hybridMultilevel"/>
    <w:tmpl w:val="DB3C31C2"/>
    <w:lvl w:ilvl="0" w:tplc="04070001">
      <w:start w:val="102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15727"/>
    <w:multiLevelType w:val="hybridMultilevel"/>
    <w:tmpl w:val="682255B4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6B70F8D"/>
    <w:multiLevelType w:val="hybridMultilevel"/>
    <w:tmpl w:val="86D89174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CE337BA"/>
    <w:multiLevelType w:val="hybridMultilevel"/>
    <w:tmpl w:val="59DE1464"/>
    <w:lvl w:ilvl="0" w:tplc="04070001">
      <w:start w:val="102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856A7A"/>
    <w:multiLevelType w:val="hybridMultilevel"/>
    <w:tmpl w:val="1F569F82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18B65B7"/>
    <w:multiLevelType w:val="hybridMultilevel"/>
    <w:tmpl w:val="BD389A84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7352196"/>
    <w:multiLevelType w:val="hybridMultilevel"/>
    <w:tmpl w:val="7E9A6730"/>
    <w:lvl w:ilvl="0" w:tplc="04070001">
      <w:start w:val="102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0B06F8"/>
    <w:multiLevelType w:val="hybridMultilevel"/>
    <w:tmpl w:val="0C4639B2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0637338"/>
    <w:multiLevelType w:val="hybridMultilevel"/>
    <w:tmpl w:val="F1F28562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EB90506"/>
    <w:multiLevelType w:val="hybridMultilevel"/>
    <w:tmpl w:val="DD6654CE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1896E28"/>
    <w:multiLevelType w:val="hybridMultilevel"/>
    <w:tmpl w:val="0590D07C"/>
    <w:lvl w:ilvl="0" w:tplc="04070001">
      <w:start w:val="102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3277755"/>
    <w:multiLevelType w:val="hybridMultilevel"/>
    <w:tmpl w:val="83806016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F17785C"/>
    <w:multiLevelType w:val="hybridMultilevel"/>
    <w:tmpl w:val="7C2E8CA0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0"/>
  </w:num>
  <w:num w:numId="3">
    <w:abstractNumId w:val="0"/>
  </w:num>
  <w:num w:numId="4">
    <w:abstractNumId w:val="6"/>
  </w:num>
  <w:num w:numId="5">
    <w:abstractNumId w:val="2"/>
  </w:num>
  <w:num w:numId="6">
    <w:abstractNumId w:val="1"/>
  </w:num>
  <w:num w:numId="7">
    <w:abstractNumId w:val="7"/>
  </w:num>
  <w:num w:numId="8">
    <w:abstractNumId w:val="11"/>
  </w:num>
  <w:num w:numId="9">
    <w:abstractNumId w:val="5"/>
  </w:num>
  <w:num w:numId="10">
    <w:abstractNumId w:val="9"/>
  </w:num>
  <w:num w:numId="11">
    <w:abstractNumId w:val="8"/>
  </w:num>
  <w:num w:numId="12">
    <w:abstractNumId w:val="12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revisionView w:markup="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6851"/>
    <w:rsid w:val="000023CF"/>
    <w:rsid w:val="000033B3"/>
    <w:rsid w:val="00004EC0"/>
    <w:rsid w:val="00011AEF"/>
    <w:rsid w:val="00012E0D"/>
    <w:rsid w:val="000154DD"/>
    <w:rsid w:val="00020112"/>
    <w:rsid w:val="0002436D"/>
    <w:rsid w:val="000251E6"/>
    <w:rsid w:val="00027E77"/>
    <w:rsid w:val="00041647"/>
    <w:rsid w:val="000420E3"/>
    <w:rsid w:val="00042F5A"/>
    <w:rsid w:val="000444B0"/>
    <w:rsid w:val="00050146"/>
    <w:rsid w:val="00053D8D"/>
    <w:rsid w:val="00062818"/>
    <w:rsid w:val="00063DDB"/>
    <w:rsid w:val="00064BB9"/>
    <w:rsid w:val="000674F0"/>
    <w:rsid w:val="000735A0"/>
    <w:rsid w:val="00074E1C"/>
    <w:rsid w:val="000759BD"/>
    <w:rsid w:val="00075D86"/>
    <w:rsid w:val="00076F11"/>
    <w:rsid w:val="00077924"/>
    <w:rsid w:val="000803D1"/>
    <w:rsid w:val="00080ACE"/>
    <w:rsid w:val="0008148D"/>
    <w:rsid w:val="00083797"/>
    <w:rsid w:val="00083D7D"/>
    <w:rsid w:val="000849E2"/>
    <w:rsid w:val="00085EA8"/>
    <w:rsid w:val="00085F8C"/>
    <w:rsid w:val="00086C54"/>
    <w:rsid w:val="000937D2"/>
    <w:rsid w:val="00094031"/>
    <w:rsid w:val="000943A1"/>
    <w:rsid w:val="00095A35"/>
    <w:rsid w:val="00096376"/>
    <w:rsid w:val="000A335E"/>
    <w:rsid w:val="000A3A98"/>
    <w:rsid w:val="000A4B44"/>
    <w:rsid w:val="000A5F9C"/>
    <w:rsid w:val="000A7491"/>
    <w:rsid w:val="000B09B0"/>
    <w:rsid w:val="000B391F"/>
    <w:rsid w:val="000B64AB"/>
    <w:rsid w:val="000B73E2"/>
    <w:rsid w:val="000B7592"/>
    <w:rsid w:val="000C0C81"/>
    <w:rsid w:val="000C28F2"/>
    <w:rsid w:val="000C5E10"/>
    <w:rsid w:val="000C7E46"/>
    <w:rsid w:val="000D1C73"/>
    <w:rsid w:val="000D45C3"/>
    <w:rsid w:val="000D4B92"/>
    <w:rsid w:val="000D7C7D"/>
    <w:rsid w:val="000E05B7"/>
    <w:rsid w:val="000E2033"/>
    <w:rsid w:val="000E7E4C"/>
    <w:rsid w:val="000E7F2F"/>
    <w:rsid w:val="000F1633"/>
    <w:rsid w:val="000F31C9"/>
    <w:rsid w:val="000F5D44"/>
    <w:rsid w:val="000F62AB"/>
    <w:rsid w:val="000F6426"/>
    <w:rsid w:val="000F742C"/>
    <w:rsid w:val="0010068E"/>
    <w:rsid w:val="0010358A"/>
    <w:rsid w:val="00103721"/>
    <w:rsid w:val="0010435F"/>
    <w:rsid w:val="001111E4"/>
    <w:rsid w:val="0011155E"/>
    <w:rsid w:val="00114B10"/>
    <w:rsid w:val="001208F8"/>
    <w:rsid w:val="00125322"/>
    <w:rsid w:val="00126A6D"/>
    <w:rsid w:val="001324B4"/>
    <w:rsid w:val="001412D0"/>
    <w:rsid w:val="0014163F"/>
    <w:rsid w:val="00145F3B"/>
    <w:rsid w:val="00150CBE"/>
    <w:rsid w:val="00153DB0"/>
    <w:rsid w:val="00154A57"/>
    <w:rsid w:val="00155853"/>
    <w:rsid w:val="0015788B"/>
    <w:rsid w:val="001604B8"/>
    <w:rsid w:val="00162DC7"/>
    <w:rsid w:val="00163E3E"/>
    <w:rsid w:val="00165C37"/>
    <w:rsid w:val="001668A8"/>
    <w:rsid w:val="001675C7"/>
    <w:rsid w:val="001716B2"/>
    <w:rsid w:val="00172748"/>
    <w:rsid w:val="00174E4B"/>
    <w:rsid w:val="00176A19"/>
    <w:rsid w:val="00176ACB"/>
    <w:rsid w:val="001802C3"/>
    <w:rsid w:val="001809FF"/>
    <w:rsid w:val="00182692"/>
    <w:rsid w:val="0018353D"/>
    <w:rsid w:val="00184981"/>
    <w:rsid w:val="001853E8"/>
    <w:rsid w:val="00190984"/>
    <w:rsid w:val="001953F4"/>
    <w:rsid w:val="00195F5B"/>
    <w:rsid w:val="001A0D96"/>
    <w:rsid w:val="001A341C"/>
    <w:rsid w:val="001A4E31"/>
    <w:rsid w:val="001A52FF"/>
    <w:rsid w:val="001A7380"/>
    <w:rsid w:val="001A7A60"/>
    <w:rsid w:val="001A7D08"/>
    <w:rsid w:val="001B3511"/>
    <w:rsid w:val="001B3717"/>
    <w:rsid w:val="001B423A"/>
    <w:rsid w:val="001C0391"/>
    <w:rsid w:val="001C0938"/>
    <w:rsid w:val="001C64A1"/>
    <w:rsid w:val="001C6547"/>
    <w:rsid w:val="001C658B"/>
    <w:rsid w:val="001D56AA"/>
    <w:rsid w:val="001D5A98"/>
    <w:rsid w:val="001D7427"/>
    <w:rsid w:val="001D7D97"/>
    <w:rsid w:val="001F1185"/>
    <w:rsid w:val="001F2577"/>
    <w:rsid w:val="001F4766"/>
    <w:rsid w:val="00201FB9"/>
    <w:rsid w:val="00202231"/>
    <w:rsid w:val="002025BE"/>
    <w:rsid w:val="0020541A"/>
    <w:rsid w:val="002056A5"/>
    <w:rsid w:val="0020741C"/>
    <w:rsid w:val="00216D60"/>
    <w:rsid w:val="002216C2"/>
    <w:rsid w:val="00221A0B"/>
    <w:rsid w:val="002227C3"/>
    <w:rsid w:val="00222E43"/>
    <w:rsid w:val="00223708"/>
    <w:rsid w:val="00225D7C"/>
    <w:rsid w:val="00226BB7"/>
    <w:rsid w:val="002276F5"/>
    <w:rsid w:val="00227C71"/>
    <w:rsid w:val="00230222"/>
    <w:rsid w:val="00230C5D"/>
    <w:rsid w:val="002328AA"/>
    <w:rsid w:val="00232D30"/>
    <w:rsid w:val="00235BF0"/>
    <w:rsid w:val="00237787"/>
    <w:rsid w:val="00237FC5"/>
    <w:rsid w:val="0024047A"/>
    <w:rsid w:val="00240BF4"/>
    <w:rsid w:val="0024409C"/>
    <w:rsid w:val="00244DF4"/>
    <w:rsid w:val="00244E68"/>
    <w:rsid w:val="002467BD"/>
    <w:rsid w:val="00252074"/>
    <w:rsid w:val="002557F7"/>
    <w:rsid w:val="00256964"/>
    <w:rsid w:val="0026029F"/>
    <w:rsid w:val="00261539"/>
    <w:rsid w:val="002634D5"/>
    <w:rsid w:val="00263CFE"/>
    <w:rsid w:val="00267BEF"/>
    <w:rsid w:val="00270A3F"/>
    <w:rsid w:val="00270A7F"/>
    <w:rsid w:val="0027113E"/>
    <w:rsid w:val="0027203E"/>
    <w:rsid w:val="002775E9"/>
    <w:rsid w:val="00282D03"/>
    <w:rsid w:val="00283C75"/>
    <w:rsid w:val="002924E4"/>
    <w:rsid w:val="00297183"/>
    <w:rsid w:val="00297641"/>
    <w:rsid w:val="002A0D55"/>
    <w:rsid w:val="002A133D"/>
    <w:rsid w:val="002A4583"/>
    <w:rsid w:val="002A460C"/>
    <w:rsid w:val="002A655B"/>
    <w:rsid w:val="002B11AB"/>
    <w:rsid w:val="002B3012"/>
    <w:rsid w:val="002B3D1E"/>
    <w:rsid w:val="002B7F33"/>
    <w:rsid w:val="002C033B"/>
    <w:rsid w:val="002C3CEE"/>
    <w:rsid w:val="002C40C5"/>
    <w:rsid w:val="002C4E22"/>
    <w:rsid w:val="002D5285"/>
    <w:rsid w:val="002D59C1"/>
    <w:rsid w:val="002D6C16"/>
    <w:rsid w:val="002D6E93"/>
    <w:rsid w:val="002D70D0"/>
    <w:rsid w:val="002E4C5D"/>
    <w:rsid w:val="002F1508"/>
    <w:rsid w:val="002F2042"/>
    <w:rsid w:val="002F3137"/>
    <w:rsid w:val="002F4801"/>
    <w:rsid w:val="00300BB8"/>
    <w:rsid w:val="00304314"/>
    <w:rsid w:val="00304410"/>
    <w:rsid w:val="00305303"/>
    <w:rsid w:val="00306BF5"/>
    <w:rsid w:val="00310005"/>
    <w:rsid w:val="00312D67"/>
    <w:rsid w:val="003133F1"/>
    <w:rsid w:val="0031434F"/>
    <w:rsid w:val="00314877"/>
    <w:rsid w:val="0031617F"/>
    <w:rsid w:val="00316726"/>
    <w:rsid w:val="00320240"/>
    <w:rsid w:val="0032278D"/>
    <w:rsid w:val="003228DE"/>
    <w:rsid w:val="00323315"/>
    <w:rsid w:val="00326E37"/>
    <w:rsid w:val="00327283"/>
    <w:rsid w:val="003304B4"/>
    <w:rsid w:val="00341B0A"/>
    <w:rsid w:val="00342A37"/>
    <w:rsid w:val="00344260"/>
    <w:rsid w:val="0034487C"/>
    <w:rsid w:val="00345FA5"/>
    <w:rsid w:val="00346A16"/>
    <w:rsid w:val="00352C61"/>
    <w:rsid w:val="003555A3"/>
    <w:rsid w:val="00356778"/>
    <w:rsid w:val="00356CE2"/>
    <w:rsid w:val="00357D77"/>
    <w:rsid w:val="003626E1"/>
    <w:rsid w:val="00364547"/>
    <w:rsid w:val="00365011"/>
    <w:rsid w:val="003655CA"/>
    <w:rsid w:val="00371DDB"/>
    <w:rsid w:val="0037430C"/>
    <w:rsid w:val="00381B9A"/>
    <w:rsid w:val="00381EEA"/>
    <w:rsid w:val="0038285C"/>
    <w:rsid w:val="00382BF8"/>
    <w:rsid w:val="00383EC7"/>
    <w:rsid w:val="003859C6"/>
    <w:rsid w:val="00394263"/>
    <w:rsid w:val="00394518"/>
    <w:rsid w:val="00395A41"/>
    <w:rsid w:val="0039662D"/>
    <w:rsid w:val="003A4650"/>
    <w:rsid w:val="003A53DB"/>
    <w:rsid w:val="003B274F"/>
    <w:rsid w:val="003B53D4"/>
    <w:rsid w:val="003B612E"/>
    <w:rsid w:val="003B6E5F"/>
    <w:rsid w:val="003C2BE2"/>
    <w:rsid w:val="003C4267"/>
    <w:rsid w:val="003C4719"/>
    <w:rsid w:val="003C75AB"/>
    <w:rsid w:val="003D0032"/>
    <w:rsid w:val="003D0FC8"/>
    <w:rsid w:val="003D1804"/>
    <w:rsid w:val="003D2D75"/>
    <w:rsid w:val="003D3D42"/>
    <w:rsid w:val="003D4A3B"/>
    <w:rsid w:val="003D5E99"/>
    <w:rsid w:val="003E161B"/>
    <w:rsid w:val="003E2D9A"/>
    <w:rsid w:val="003E48A7"/>
    <w:rsid w:val="003E514B"/>
    <w:rsid w:val="003F09E7"/>
    <w:rsid w:val="003F171D"/>
    <w:rsid w:val="003F4822"/>
    <w:rsid w:val="003F4D7D"/>
    <w:rsid w:val="003F7342"/>
    <w:rsid w:val="003F7952"/>
    <w:rsid w:val="00400836"/>
    <w:rsid w:val="00415E6A"/>
    <w:rsid w:val="004167EE"/>
    <w:rsid w:val="00422715"/>
    <w:rsid w:val="004234B8"/>
    <w:rsid w:val="004240AE"/>
    <w:rsid w:val="0042496F"/>
    <w:rsid w:val="0042769C"/>
    <w:rsid w:val="00433134"/>
    <w:rsid w:val="004331DA"/>
    <w:rsid w:val="00434224"/>
    <w:rsid w:val="004371F9"/>
    <w:rsid w:val="00440C93"/>
    <w:rsid w:val="00441C21"/>
    <w:rsid w:val="004431DB"/>
    <w:rsid w:val="00445CC1"/>
    <w:rsid w:val="004473AB"/>
    <w:rsid w:val="004476B0"/>
    <w:rsid w:val="004501F3"/>
    <w:rsid w:val="004513E5"/>
    <w:rsid w:val="00452A1A"/>
    <w:rsid w:val="00457190"/>
    <w:rsid w:val="004639FA"/>
    <w:rsid w:val="00467319"/>
    <w:rsid w:val="004676AA"/>
    <w:rsid w:val="00467C25"/>
    <w:rsid w:val="00470AB0"/>
    <w:rsid w:val="004735E3"/>
    <w:rsid w:val="00483FDC"/>
    <w:rsid w:val="00485056"/>
    <w:rsid w:val="00490ECC"/>
    <w:rsid w:val="004947E5"/>
    <w:rsid w:val="00494D3C"/>
    <w:rsid w:val="00497E81"/>
    <w:rsid w:val="004A1D5F"/>
    <w:rsid w:val="004A52A8"/>
    <w:rsid w:val="004B1FA3"/>
    <w:rsid w:val="004B4EF1"/>
    <w:rsid w:val="004B5720"/>
    <w:rsid w:val="004B6243"/>
    <w:rsid w:val="004C504D"/>
    <w:rsid w:val="004C5190"/>
    <w:rsid w:val="004C524B"/>
    <w:rsid w:val="004C5CFB"/>
    <w:rsid w:val="004D03A0"/>
    <w:rsid w:val="004D0FD2"/>
    <w:rsid w:val="004D114F"/>
    <w:rsid w:val="004D2A73"/>
    <w:rsid w:val="004D34BD"/>
    <w:rsid w:val="004E1E1E"/>
    <w:rsid w:val="004E6AEB"/>
    <w:rsid w:val="004F2B42"/>
    <w:rsid w:val="004F5A39"/>
    <w:rsid w:val="004F7867"/>
    <w:rsid w:val="004F7D85"/>
    <w:rsid w:val="00501170"/>
    <w:rsid w:val="00504498"/>
    <w:rsid w:val="00504D91"/>
    <w:rsid w:val="00511158"/>
    <w:rsid w:val="00511EEE"/>
    <w:rsid w:val="005125E4"/>
    <w:rsid w:val="005134A2"/>
    <w:rsid w:val="00513DAF"/>
    <w:rsid w:val="005164BE"/>
    <w:rsid w:val="00522046"/>
    <w:rsid w:val="00522213"/>
    <w:rsid w:val="00522389"/>
    <w:rsid w:val="005248E3"/>
    <w:rsid w:val="00525296"/>
    <w:rsid w:val="0052572B"/>
    <w:rsid w:val="00526524"/>
    <w:rsid w:val="00526A9A"/>
    <w:rsid w:val="005305DD"/>
    <w:rsid w:val="00533FE4"/>
    <w:rsid w:val="005345BF"/>
    <w:rsid w:val="0053769E"/>
    <w:rsid w:val="0053777D"/>
    <w:rsid w:val="0053778E"/>
    <w:rsid w:val="00541608"/>
    <w:rsid w:val="005428EF"/>
    <w:rsid w:val="00544529"/>
    <w:rsid w:val="00544B2C"/>
    <w:rsid w:val="005509EC"/>
    <w:rsid w:val="00550A6C"/>
    <w:rsid w:val="00552614"/>
    <w:rsid w:val="00553050"/>
    <w:rsid w:val="00553300"/>
    <w:rsid w:val="00553572"/>
    <w:rsid w:val="00556F74"/>
    <w:rsid w:val="005579F9"/>
    <w:rsid w:val="0056025A"/>
    <w:rsid w:val="00562DE2"/>
    <w:rsid w:val="00567F40"/>
    <w:rsid w:val="0057079C"/>
    <w:rsid w:val="00570A5E"/>
    <w:rsid w:val="00570EE3"/>
    <w:rsid w:val="00571A8A"/>
    <w:rsid w:val="005729F1"/>
    <w:rsid w:val="00573268"/>
    <w:rsid w:val="00577CC6"/>
    <w:rsid w:val="00580D90"/>
    <w:rsid w:val="005837D2"/>
    <w:rsid w:val="005841E2"/>
    <w:rsid w:val="005845D6"/>
    <w:rsid w:val="00584741"/>
    <w:rsid w:val="005859F1"/>
    <w:rsid w:val="005906A5"/>
    <w:rsid w:val="0059194E"/>
    <w:rsid w:val="00597EE4"/>
    <w:rsid w:val="005A068D"/>
    <w:rsid w:val="005A0C4C"/>
    <w:rsid w:val="005A0E81"/>
    <w:rsid w:val="005A199D"/>
    <w:rsid w:val="005B33DF"/>
    <w:rsid w:val="005B494E"/>
    <w:rsid w:val="005B4BDB"/>
    <w:rsid w:val="005B5DEE"/>
    <w:rsid w:val="005C3AA8"/>
    <w:rsid w:val="005C410E"/>
    <w:rsid w:val="005C4F47"/>
    <w:rsid w:val="005C6253"/>
    <w:rsid w:val="005D20FA"/>
    <w:rsid w:val="005D2E56"/>
    <w:rsid w:val="005D556A"/>
    <w:rsid w:val="005D5CBF"/>
    <w:rsid w:val="005E119B"/>
    <w:rsid w:val="005E314A"/>
    <w:rsid w:val="005E3B2E"/>
    <w:rsid w:val="005F02B7"/>
    <w:rsid w:val="005F1167"/>
    <w:rsid w:val="005F3E9C"/>
    <w:rsid w:val="005F5E45"/>
    <w:rsid w:val="006000DA"/>
    <w:rsid w:val="00600E92"/>
    <w:rsid w:val="00601FA7"/>
    <w:rsid w:val="006023CA"/>
    <w:rsid w:val="00602749"/>
    <w:rsid w:val="00602BF8"/>
    <w:rsid w:val="0060447F"/>
    <w:rsid w:val="006050CA"/>
    <w:rsid w:val="00613C07"/>
    <w:rsid w:val="00615D32"/>
    <w:rsid w:val="00617741"/>
    <w:rsid w:val="0062046F"/>
    <w:rsid w:val="00623CB1"/>
    <w:rsid w:val="00626CB7"/>
    <w:rsid w:val="006303E6"/>
    <w:rsid w:val="0063442C"/>
    <w:rsid w:val="00635011"/>
    <w:rsid w:val="00640AA7"/>
    <w:rsid w:val="00641844"/>
    <w:rsid w:val="006419B7"/>
    <w:rsid w:val="00646FCE"/>
    <w:rsid w:val="00647B45"/>
    <w:rsid w:val="00652497"/>
    <w:rsid w:val="00653CBB"/>
    <w:rsid w:val="00655683"/>
    <w:rsid w:val="006564B2"/>
    <w:rsid w:val="00663A8D"/>
    <w:rsid w:val="00664683"/>
    <w:rsid w:val="00670FF4"/>
    <w:rsid w:val="00674D29"/>
    <w:rsid w:val="00675515"/>
    <w:rsid w:val="0067594A"/>
    <w:rsid w:val="00676F71"/>
    <w:rsid w:val="006774CB"/>
    <w:rsid w:val="00680622"/>
    <w:rsid w:val="0068144D"/>
    <w:rsid w:val="00682D00"/>
    <w:rsid w:val="006904A7"/>
    <w:rsid w:val="00690589"/>
    <w:rsid w:val="00692F9A"/>
    <w:rsid w:val="006936F1"/>
    <w:rsid w:val="0069510E"/>
    <w:rsid w:val="006A05D0"/>
    <w:rsid w:val="006A1BD9"/>
    <w:rsid w:val="006A2462"/>
    <w:rsid w:val="006A36BF"/>
    <w:rsid w:val="006A3D14"/>
    <w:rsid w:val="006B104A"/>
    <w:rsid w:val="006B276D"/>
    <w:rsid w:val="006B390D"/>
    <w:rsid w:val="006B50FF"/>
    <w:rsid w:val="006B74BB"/>
    <w:rsid w:val="006C6E87"/>
    <w:rsid w:val="006D024E"/>
    <w:rsid w:val="006D4079"/>
    <w:rsid w:val="006D6803"/>
    <w:rsid w:val="006E4B4E"/>
    <w:rsid w:val="006F0967"/>
    <w:rsid w:val="006F3885"/>
    <w:rsid w:val="006F3B2F"/>
    <w:rsid w:val="006F4BD2"/>
    <w:rsid w:val="006F7450"/>
    <w:rsid w:val="00701319"/>
    <w:rsid w:val="00701D52"/>
    <w:rsid w:val="0070227E"/>
    <w:rsid w:val="007045BD"/>
    <w:rsid w:val="007048CB"/>
    <w:rsid w:val="00704B3B"/>
    <w:rsid w:val="00707B5D"/>
    <w:rsid w:val="00711611"/>
    <w:rsid w:val="007118C1"/>
    <w:rsid w:val="00715187"/>
    <w:rsid w:val="00715B30"/>
    <w:rsid w:val="007205E8"/>
    <w:rsid w:val="0072129B"/>
    <w:rsid w:val="00725D46"/>
    <w:rsid w:val="007260C9"/>
    <w:rsid w:val="00727FEE"/>
    <w:rsid w:val="00730E5F"/>
    <w:rsid w:val="00735EC6"/>
    <w:rsid w:val="007423A6"/>
    <w:rsid w:val="007434BF"/>
    <w:rsid w:val="00744DDA"/>
    <w:rsid w:val="0075241A"/>
    <w:rsid w:val="007538F1"/>
    <w:rsid w:val="00755E20"/>
    <w:rsid w:val="00756230"/>
    <w:rsid w:val="007600C6"/>
    <w:rsid w:val="007655A7"/>
    <w:rsid w:val="00766B3C"/>
    <w:rsid w:val="00767AD3"/>
    <w:rsid w:val="0077026B"/>
    <w:rsid w:val="00770351"/>
    <w:rsid w:val="00771041"/>
    <w:rsid w:val="00771712"/>
    <w:rsid w:val="00773DDA"/>
    <w:rsid w:val="007763FC"/>
    <w:rsid w:val="00776761"/>
    <w:rsid w:val="0077709A"/>
    <w:rsid w:val="00777945"/>
    <w:rsid w:val="00777AFC"/>
    <w:rsid w:val="00784E73"/>
    <w:rsid w:val="00791234"/>
    <w:rsid w:val="0079284C"/>
    <w:rsid w:val="00792A56"/>
    <w:rsid w:val="00793EDC"/>
    <w:rsid w:val="00794709"/>
    <w:rsid w:val="00795635"/>
    <w:rsid w:val="00795A8C"/>
    <w:rsid w:val="00796102"/>
    <w:rsid w:val="00797EFE"/>
    <w:rsid w:val="007A1791"/>
    <w:rsid w:val="007A4C95"/>
    <w:rsid w:val="007A7585"/>
    <w:rsid w:val="007B0FA2"/>
    <w:rsid w:val="007B37C8"/>
    <w:rsid w:val="007B3E05"/>
    <w:rsid w:val="007B5112"/>
    <w:rsid w:val="007C1872"/>
    <w:rsid w:val="007C244C"/>
    <w:rsid w:val="007C5A4A"/>
    <w:rsid w:val="007C63B9"/>
    <w:rsid w:val="007C6F2E"/>
    <w:rsid w:val="007D36B8"/>
    <w:rsid w:val="007D5297"/>
    <w:rsid w:val="007D6D5D"/>
    <w:rsid w:val="007E36A6"/>
    <w:rsid w:val="007E3A0A"/>
    <w:rsid w:val="007E4E1B"/>
    <w:rsid w:val="007E4F65"/>
    <w:rsid w:val="007E53CF"/>
    <w:rsid w:val="007E583C"/>
    <w:rsid w:val="007F10CC"/>
    <w:rsid w:val="007F235C"/>
    <w:rsid w:val="007F7132"/>
    <w:rsid w:val="007F7B09"/>
    <w:rsid w:val="00800430"/>
    <w:rsid w:val="0080235F"/>
    <w:rsid w:val="008044A2"/>
    <w:rsid w:val="008076BF"/>
    <w:rsid w:val="00807F5D"/>
    <w:rsid w:val="008127C1"/>
    <w:rsid w:val="008128BA"/>
    <w:rsid w:val="00814CEC"/>
    <w:rsid w:val="00814F9B"/>
    <w:rsid w:val="00821C0E"/>
    <w:rsid w:val="00822639"/>
    <w:rsid w:val="00823EDD"/>
    <w:rsid w:val="008256CA"/>
    <w:rsid w:val="00827096"/>
    <w:rsid w:val="00834E16"/>
    <w:rsid w:val="008352B3"/>
    <w:rsid w:val="008360CA"/>
    <w:rsid w:val="00840C81"/>
    <w:rsid w:val="0084488F"/>
    <w:rsid w:val="00845027"/>
    <w:rsid w:val="008475C8"/>
    <w:rsid w:val="00850F26"/>
    <w:rsid w:val="0085408F"/>
    <w:rsid w:val="00856061"/>
    <w:rsid w:val="00860F82"/>
    <w:rsid w:val="00861CA2"/>
    <w:rsid w:val="0086206C"/>
    <w:rsid w:val="0086210C"/>
    <w:rsid w:val="0086264C"/>
    <w:rsid w:val="00863183"/>
    <w:rsid w:val="00866E00"/>
    <w:rsid w:val="008705CB"/>
    <w:rsid w:val="0087574F"/>
    <w:rsid w:val="00880974"/>
    <w:rsid w:val="00881C7F"/>
    <w:rsid w:val="00881D33"/>
    <w:rsid w:val="0088415C"/>
    <w:rsid w:val="008841AD"/>
    <w:rsid w:val="008843F3"/>
    <w:rsid w:val="00890010"/>
    <w:rsid w:val="00891A9A"/>
    <w:rsid w:val="0089320A"/>
    <w:rsid w:val="00893A33"/>
    <w:rsid w:val="008A5088"/>
    <w:rsid w:val="008A51D7"/>
    <w:rsid w:val="008B1B8D"/>
    <w:rsid w:val="008B2222"/>
    <w:rsid w:val="008C3A44"/>
    <w:rsid w:val="008C3EAD"/>
    <w:rsid w:val="008C68B6"/>
    <w:rsid w:val="008D03E0"/>
    <w:rsid w:val="008D1F79"/>
    <w:rsid w:val="008D5DE7"/>
    <w:rsid w:val="008D725B"/>
    <w:rsid w:val="008D7DCE"/>
    <w:rsid w:val="008E2841"/>
    <w:rsid w:val="008E4BBE"/>
    <w:rsid w:val="008E5E2A"/>
    <w:rsid w:val="008E64AF"/>
    <w:rsid w:val="008E657B"/>
    <w:rsid w:val="008F61DA"/>
    <w:rsid w:val="008F62F4"/>
    <w:rsid w:val="008F74E0"/>
    <w:rsid w:val="00900E2A"/>
    <w:rsid w:val="009010B0"/>
    <w:rsid w:val="00903EED"/>
    <w:rsid w:val="0090508B"/>
    <w:rsid w:val="009126CF"/>
    <w:rsid w:val="0091348D"/>
    <w:rsid w:val="00916B2D"/>
    <w:rsid w:val="00917600"/>
    <w:rsid w:val="00922CFA"/>
    <w:rsid w:val="009259AF"/>
    <w:rsid w:val="00926BED"/>
    <w:rsid w:val="00931994"/>
    <w:rsid w:val="009337DA"/>
    <w:rsid w:val="009375DF"/>
    <w:rsid w:val="00942120"/>
    <w:rsid w:val="0094271C"/>
    <w:rsid w:val="00943F1D"/>
    <w:rsid w:val="0095096F"/>
    <w:rsid w:val="00950E08"/>
    <w:rsid w:val="00952D67"/>
    <w:rsid w:val="0095394D"/>
    <w:rsid w:val="00955331"/>
    <w:rsid w:val="00960373"/>
    <w:rsid w:val="00960841"/>
    <w:rsid w:val="00962FFB"/>
    <w:rsid w:val="0096328A"/>
    <w:rsid w:val="00963E4A"/>
    <w:rsid w:val="00963F59"/>
    <w:rsid w:val="00970A14"/>
    <w:rsid w:val="0097200E"/>
    <w:rsid w:val="00981A4B"/>
    <w:rsid w:val="00982EF9"/>
    <w:rsid w:val="00983ABF"/>
    <w:rsid w:val="0098408D"/>
    <w:rsid w:val="00986DB1"/>
    <w:rsid w:val="00987FD3"/>
    <w:rsid w:val="00993738"/>
    <w:rsid w:val="00994396"/>
    <w:rsid w:val="00995155"/>
    <w:rsid w:val="00996B21"/>
    <w:rsid w:val="009A011A"/>
    <w:rsid w:val="009A26BC"/>
    <w:rsid w:val="009B17C0"/>
    <w:rsid w:val="009B5678"/>
    <w:rsid w:val="009C01B8"/>
    <w:rsid w:val="009C0CE0"/>
    <w:rsid w:val="009C32CF"/>
    <w:rsid w:val="009C4B31"/>
    <w:rsid w:val="009C5FB3"/>
    <w:rsid w:val="009D087F"/>
    <w:rsid w:val="009D42AA"/>
    <w:rsid w:val="009D52B4"/>
    <w:rsid w:val="009E0441"/>
    <w:rsid w:val="009E0D42"/>
    <w:rsid w:val="009E2709"/>
    <w:rsid w:val="009E41D5"/>
    <w:rsid w:val="00A009D6"/>
    <w:rsid w:val="00A02FF2"/>
    <w:rsid w:val="00A07D67"/>
    <w:rsid w:val="00A14878"/>
    <w:rsid w:val="00A15CDA"/>
    <w:rsid w:val="00A215FA"/>
    <w:rsid w:val="00A2260C"/>
    <w:rsid w:val="00A235B9"/>
    <w:rsid w:val="00A23AD3"/>
    <w:rsid w:val="00A3230A"/>
    <w:rsid w:val="00A35AD7"/>
    <w:rsid w:val="00A36F52"/>
    <w:rsid w:val="00A37BBE"/>
    <w:rsid w:val="00A4029F"/>
    <w:rsid w:val="00A41A70"/>
    <w:rsid w:val="00A41BBF"/>
    <w:rsid w:val="00A41F75"/>
    <w:rsid w:val="00A424D7"/>
    <w:rsid w:val="00A4559C"/>
    <w:rsid w:val="00A47B51"/>
    <w:rsid w:val="00A54368"/>
    <w:rsid w:val="00A54598"/>
    <w:rsid w:val="00A55254"/>
    <w:rsid w:val="00A55F28"/>
    <w:rsid w:val="00A56191"/>
    <w:rsid w:val="00A57F40"/>
    <w:rsid w:val="00A64339"/>
    <w:rsid w:val="00A70236"/>
    <w:rsid w:val="00A707A4"/>
    <w:rsid w:val="00A71204"/>
    <w:rsid w:val="00A7516D"/>
    <w:rsid w:val="00A75F1F"/>
    <w:rsid w:val="00A83D7E"/>
    <w:rsid w:val="00A85A64"/>
    <w:rsid w:val="00A905E8"/>
    <w:rsid w:val="00A90754"/>
    <w:rsid w:val="00A91DCA"/>
    <w:rsid w:val="00A93AE1"/>
    <w:rsid w:val="00A9505B"/>
    <w:rsid w:val="00A969D5"/>
    <w:rsid w:val="00AA0015"/>
    <w:rsid w:val="00AA149B"/>
    <w:rsid w:val="00AA5946"/>
    <w:rsid w:val="00AB05A1"/>
    <w:rsid w:val="00AB0DBB"/>
    <w:rsid w:val="00AB341F"/>
    <w:rsid w:val="00AB3CF9"/>
    <w:rsid w:val="00AC1790"/>
    <w:rsid w:val="00AC41D2"/>
    <w:rsid w:val="00AC47B7"/>
    <w:rsid w:val="00AC7FAD"/>
    <w:rsid w:val="00AE16E1"/>
    <w:rsid w:val="00AE2822"/>
    <w:rsid w:val="00AE285D"/>
    <w:rsid w:val="00AE36F8"/>
    <w:rsid w:val="00AE4493"/>
    <w:rsid w:val="00AE45F2"/>
    <w:rsid w:val="00AE69F4"/>
    <w:rsid w:val="00AE6FCF"/>
    <w:rsid w:val="00AE71D0"/>
    <w:rsid w:val="00AF0796"/>
    <w:rsid w:val="00AF1A0E"/>
    <w:rsid w:val="00AF5027"/>
    <w:rsid w:val="00B00572"/>
    <w:rsid w:val="00B024D0"/>
    <w:rsid w:val="00B06888"/>
    <w:rsid w:val="00B117F3"/>
    <w:rsid w:val="00B134DE"/>
    <w:rsid w:val="00B142F5"/>
    <w:rsid w:val="00B151C3"/>
    <w:rsid w:val="00B173CB"/>
    <w:rsid w:val="00B20872"/>
    <w:rsid w:val="00B261BE"/>
    <w:rsid w:val="00B30573"/>
    <w:rsid w:val="00B34AC8"/>
    <w:rsid w:val="00B35585"/>
    <w:rsid w:val="00B36338"/>
    <w:rsid w:val="00B36DD6"/>
    <w:rsid w:val="00B400DC"/>
    <w:rsid w:val="00B41005"/>
    <w:rsid w:val="00B45E13"/>
    <w:rsid w:val="00B46604"/>
    <w:rsid w:val="00B4665D"/>
    <w:rsid w:val="00B472EF"/>
    <w:rsid w:val="00B47533"/>
    <w:rsid w:val="00B50FD4"/>
    <w:rsid w:val="00B5250C"/>
    <w:rsid w:val="00B5751D"/>
    <w:rsid w:val="00B610F9"/>
    <w:rsid w:val="00B664AA"/>
    <w:rsid w:val="00B6658B"/>
    <w:rsid w:val="00B701AA"/>
    <w:rsid w:val="00B707C6"/>
    <w:rsid w:val="00B71CCA"/>
    <w:rsid w:val="00B72471"/>
    <w:rsid w:val="00B72B0E"/>
    <w:rsid w:val="00B731E5"/>
    <w:rsid w:val="00B76D23"/>
    <w:rsid w:val="00B76E69"/>
    <w:rsid w:val="00B774C4"/>
    <w:rsid w:val="00B80FAD"/>
    <w:rsid w:val="00B8324C"/>
    <w:rsid w:val="00B83ABC"/>
    <w:rsid w:val="00B83CC5"/>
    <w:rsid w:val="00B86ABF"/>
    <w:rsid w:val="00B90278"/>
    <w:rsid w:val="00B91018"/>
    <w:rsid w:val="00B9508E"/>
    <w:rsid w:val="00B95C1B"/>
    <w:rsid w:val="00B964A7"/>
    <w:rsid w:val="00B9703E"/>
    <w:rsid w:val="00BA7448"/>
    <w:rsid w:val="00BB04B0"/>
    <w:rsid w:val="00BB2AF0"/>
    <w:rsid w:val="00BB4DC2"/>
    <w:rsid w:val="00BB4FFB"/>
    <w:rsid w:val="00BC2EB9"/>
    <w:rsid w:val="00BC2FD4"/>
    <w:rsid w:val="00BC2FE6"/>
    <w:rsid w:val="00BC4865"/>
    <w:rsid w:val="00BC5135"/>
    <w:rsid w:val="00BC523E"/>
    <w:rsid w:val="00BC7084"/>
    <w:rsid w:val="00BC7951"/>
    <w:rsid w:val="00BE4351"/>
    <w:rsid w:val="00BF3D09"/>
    <w:rsid w:val="00BF4B23"/>
    <w:rsid w:val="00BF5168"/>
    <w:rsid w:val="00BF6E13"/>
    <w:rsid w:val="00C07EBC"/>
    <w:rsid w:val="00C159D4"/>
    <w:rsid w:val="00C16B12"/>
    <w:rsid w:val="00C21672"/>
    <w:rsid w:val="00C2541C"/>
    <w:rsid w:val="00C25421"/>
    <w:rsid w:val="00C2614F"/>
    <w:rsid w:val="00C31230"/>
    <w:rsid w:val="00C32BE4"/>
    <w:rsid w:val="00C40B45"/>
    <w:rsid w:val="00C434FF"/>
    <w:rsid w:val="00C4375C"/>
    <w:rsid w:val="00C458EC"/>
    <w:rsid w:val="00C45F07"/>
    <w:rsid w:val="00C47682"/>
    <w:rsid w:val="00C50F54"/>
    <w:rsid w:val="00C52919"/>
    <w:rsid w:val="00C53AC8"/>
    <w:rsid w:val="00C55777"/>
    <w:rsid w:val="00C569DF"/>
    <w:rsid w:val="00C56C1D"/>
    <w:rsid w:val="00C57631"/>
    <w:rsid w:val="00C624A7"/>
    <w:rsid w:val="00C6504A"/>
    <w:rsid w:val="00C72C5C"/>
    <w:rsid w:val="00C735CA"/>
    <w:rsid w:val="00C74287"/>
    <w:rsid w:val="00C74C3D"/>
    <w:rsid w:val="00C801F1"/>
    <w:rsid w:val="00C808B6"/>
    <w:rsid w:val="00C81077"/>
    <w:rsid w:val="00C81E07"/>
    <w:rsid w:val="00C83A15"/>
    <w:rsid w:val="00C85538"/>
    <w:rsid w:val="00C86CC5"/>
    <w:rsid w:val="00C91246"/>
    <w:rsid w:val="00C92F99"/>
    <w:rsid w:val="00C968A9"/>
    <w:rsid w:val="00CA108B"/>
    <w:rsid w:val="00CA4A36"/>
    <w:rsid w:val="00CA5B75"/>
    <w:rsid w:val="00CB0303"/>
    <w:rsid w:val="00CB0A91"/>
    <w:rsid w:val="00CB6420"/>
    <w:rsid w:val="00CC0DFE"/>
    <w:rsid w:val="00CC0F0B"/>
    <w:rsid w:val="00CC1904"/>
    <w:rsid w:val="00CC4928"/>
    <w:rsid w:val="00CC4C59"/>
    <w:rsid w:val="00CD454B"/>
    <w:rsid w:val="00CD5D49"/>
    <w:rsid w:val="00CD6E0B"/>
    <w:rsid w:val="00CD7266"/>
    <w:rsid w:val="00CD77FD"/>
    <w:rsid w:val="00CD7F7D"/>
    <w:rsid w:val="00CE0E46"/>
    <w:rsid w:val="00CE10F3"/>
    <w:rsid w:val="00CE4A61"/>
    <w:rsid w:val="00CE5C2A"/>
    <w:rsid w:val="00CE6607"/>
    <w:rsid w:val="00CF08D0"/>
    <w:rsid w:val="00CF256B"/>
    <w:rsid w:val="00CF26EA"/>
    <w:rsid w:val="00CF27ED"/>
    <w:rsid w:val="00CF2DE0"/>
    <w:rsid w:val="00CF3602"/>
    <w:rsid w:val="00CF4AAE"/>
    <w:rsid w:val="00CF5E76"/>
    <w:rsid w:val="00CF6B01"/>
    <w:rsid w:val="00D008D8"/>
    <w:rsid w:val="00D01A6B"/>
    <w:rsid w:val="00D02194"/>
    <w:rsid w:val="00D043B6"/>
    <w:rsid w:val="00D04F92"/>
    <w:rsid w:val="00D06402"/>
    <w:rsid w:val="00D14845"/>
    <w:rsid w:val="00D1508D"/>
    <w:rsid w:val="00D1678C"/>
    <w:rsid w:val="00D16810"/>
    <w:rsid w:val="00D200D4"/>
    <w:rsid w:val="00D25160"/>
    <w:rsid w:val="00D2544C"/>
    <w:rsid w:val="00D26851"/>
    <w:rsid w:val="00D310C1"/>
    <w:rsid w:val="00D312DF"/>
    <w:rsid w:val="00D31BFF"/>
    <w:rsid w:val="00D3282B"/>
    <w:rsid w:val="00D33A10"/>
    <w:rsid w:val="00D42071"/>
    <w:rsid w:val="00D449CC"/>
    <w:rsid w:val="00D46139"/>
    <w:rsid w:val="00D504BC"/>
    <w:rsid w:val="00D50912"/>
    <w:rsid w:val="00D53306"/>
    <w:rsid w:val="00D54285"/>
    <w:rsid w:val="00D56E6D"/>
    <w:rsid w:val="00D60333"/>
    <w:rsid w:val="00D6053A"/>
    <w:rsid w:val="00D6387E"/>
    <w:rsid w:val="00D646C2"/>
    <w:rsid w:val="00D67F31"/>
    <w:rsid w:val="00D7090A"/>
    <w:rsid w:val="00D7315A"/>
    <w:rsid w:val="00D732AD"/>
    <w:rsid w:val="00D7547D"/>
    <w:rsid w:val="00D7611F"/>
    <w:rsid w:val="00D76555"/>
    <w:rsid w:val="00D771B5"/>
    <w:rsid w:val="00D82241"/>
    <w:rsid w:val="00D86347"/>
    <w:rsid w:val="00D96928"/>
    <w:rsid w:val="00DA0B42"/>
    <w:rsid w:val="00DA0D3F"/>
    <w:rsid w:val="00DA47E0"/>
    <w:rsid w:val="00DA5A07"/>
    <w:rsid w:val="00DB2B76"/>
    <w:rsid w:val="00DB4911"/>
    <w:rsid w:val="00DB58D3"/>
    <w:rsid w:val="00DC046C"/>
    <w:rsid w:val="00DC04D4"/>
    <w:rsid w:val="00DC04D8"/>
    <w:rsid w:val="00DC3CDB"/>
    <w:rsid w:val="00DC4DDE"/>
    <w:rsid w:val="00DC54BE"/>
    <w:rsid w:val="00DD6712"/>
    <w:rsid w:val="00DD6B27"/>
    <w:rsid w:val="00DE0855"/>
    <w:rsid w:val="00DE0EC0"/>
    <w:rsid w:val="00DE1846"/>
    <w:rsid w:val="00DE310A"/>
    <w:rsid w:val="00DE3221"/>
    <w:rsid w:val="00DE7962"/>
    <w:rsid w:val="00DF0616"/>
    <w:rsid w:val="00E01B1E"/>
    <w:rsid w:val="00E02E15"/>
    <w:rsid w:val="00E0447A"/>
    <w:rsid w:val="00E1042D"/>
    <w:rsid w:val="00E10E46"/>
    <w:rsid w:val="00E11570"/>
    <w:rsid w:val="00E12188"/>
    <w:rsid w:val="00E12782"/>
    <w:rsid w:val="00E16012"/>
    <w:rsid w:val="00E17E59"/>
    <w:rsid w:val="00E20098"/>
    <w:rsid w:val="00E209B0"/>
    <w:rsid w:val="00E20F7F"/>
    <w:rsid w:val="00E21539"/>
    <w:rsid w:val="00E223E0"/>
    <w:rsid w:val="00E229B9"/>
    <w:rsid w:val="00E25971"/>
    <w:rsid w:val="00E26D8E"/>
    <w:rsid w:val="00E274E2"/>
    <w:rsid w:val="00E30C8B"/>
    <w:rsid w:val="00E31682"/>
    <w:rsid w:val="00E327FA"/>
    <w:rsid w:val="00E346CE"/>
    <w:rsid w:val="00E3593C"/>
    <w:rsid w:val="00E36B9C"/>
    <w:rsid w:val="00E42795"/>
    <w:rsid w:val="00E4451D"/>
    <w:rsid w:val="00E446E7"/>
    <w:rsid w:val="00E50884"/>
    <w:rsid w:val="00E537B7"/>
    <w:rsid w:val="00E56270"/>
    <w:rsid w:val="00E601A9"/>
    <w:rsid w:val="00E60DD1"/>
    <w:rsid w:val="00E61B6E"/>
    <w:rsid w:val="00E66885"/>
    <w:rsid w:val="00E71E1F"/>
    <w:rsid w:val="00E7212F"/>
    <w:rsid w:val="00E82482"/>
    <w:rsid w:val="00E86E84"/>
    <w:rsid w:val="00E87797"/>
    <w:rsid w:val="00E92021"/>
    <w:rsid w:val="00E9324A"/>
    <w:rsid w:val="00E932C9"/>
    <w:rsid w:val="00E9383E"/>
    <w:rsid w:val="00E947BC"/>
    <w:rsid w:val="00E95CE0"/>
    <w:rsid w:val="00EA0D62"/>
    <w:rsid w:val="00EA40BE"/>
    <w:rsid w:val="00EA491B"/>
    <w:rsid w:val="00EA6287"/>
    <w:rsid w:val="00EB27DB"/>
    <w:rsid w:val="00EB39D0"/>
    <w:rsid w:val="00EB5594"/>
    <w:rsid w:val="00EB7B44"/>
    <w:rsid w:val="00EB7DD2"/>
    <w:rsid w:val="00EC0708"/>
    <w:rsid w:val="00EC34F8"/>
    <w:rsid w:val="00EC51D9"/>
    <w:rsid w:val="00EC54B9"/>
    <w:rsid w:val="00EC7BA0"/>
    <w:rsid w:val="00ED0E1F"/>
    <w:rsid w:val="00ED2ECA"/>
    <w:rsid w:val="00ED61FF"/>
    <w:rsid w:val="00ED620D"/>
    <w:rsid w:val="00ED68AA"/>
    <w:rsid w:val="00ED6E69"/>
    <w:rsid w:val="00ED7B1D"/>
    <w:rsid w:val="00EE043A"/>
    <w:rsid w:val="00EE2064"/>
    <w:rsid w:val="00EE6323"/>
    <w:rsid w:val="00EF07B1"/>
    <w:rsid w:val="00EF1805"/>
    <w:rsid w:val="00EF27AC"/>
    <w:rsid w:val="00EF2C46"/>
    <w:rsid w:val="00EF2D74"/>
    <w:rsid w:val="00EF4F54"/>
    <w:rsid w:val="00EF7706"/>
    <w:rsid w:val="00F00F41"/>
    <w:rsid w:val="00F01463"/>
    <w:rsid w:val="00F0296C"/>
    <w:rsid w:val="00F05227"/>
    <w:rsid w:val="00F13E0F"/>
    <w:rsid w:val="00F1612E"/>
    <w:rsid w:val="00F22116"/>
    <w:rsid w:val="00F23144"/>
    <w:rsid w:val="00F239CB"/>
    <w:rsid w:val="00F2426C"/>
    <w:rsid w:val="00F24BC1"/>
    <w:rsid w:val="00F34D0A"/>
    <w:rsid w:val="00F34D0D"/>
    <w:rsid w:val="00F3655B"/>
    <w:rsid w:val="00F367D1"/>
    <w:rsid w:val="00F36EEF"/>
    <w:rsid w:val="00F37E78"/>
    <w:rsid w:val="00F445A1"/>
    <w:rsid w:val="00F5448F"/>
    <w:rsid w:val="00F54D9E"/>
    <w:rsid w:val="00F57BF4"/>
    <w:rsid w:val="00F66C9B"/>
    <w:rsid w:val="00F75EF6"/>
    <w:rsid w:val="00F81081"/>
    <w:rsid w:val="00F81256"/>
    <w:rsid w:val="00F818EB"/>
    <w:rsid w:val="00F8256C"/>
    <w:rsid w:val="00F825B3"/>
    <w:rsid w:val="00F85725"/>
    <w:rsid w:val="00F85F33"/>
    <w:rsid w:val="00F86B6E"/>
    <w:rsid w:val="00F874A7"/>
    <w:rsid w:val="00F929D5"/>
    <w:rsid w:val="00F92CD5"/>
    <w:rsid w:val="00F94C61"/>
    <w:rsid w:val="00F952EE"/>
    <w:rsid w:val="00FA207F"/>
    <w:rsid w:val="00FA337A"/>
    <w:rsid w:val="00FA3413"/>
    <w:rsid w:val="00FA4C96"/>
    <w:rsid w:val="00FA4F6D"/>
    <w:rsid w:val="00FB0F5F"/>
    <w:rsid w:val="00FB1067"/>
    <w:rsid w:val="00FB163C"/>
    <w:rsid w:val="00FB3381"/>
    <w:rsid w:val="00FB560B"/>
    <w:rsid w:val="00FC164C"/>
    <w:rsid w:val="00FC198E"/>
    <w:rsid w:val="00FC2DC6"/>
    <w:rsid w:val="00FC5D1B"/>
    <w:rsid w:val="00FD0676"/>
    <w:rsid w:val="00FD37F1"/>
    <w:rsid w:val="00FD3BDA"/>
    <w:rsid w:val="00FD54F7"/>
    <w:rsid w:val="00FD7729"/>
    <w:rsid w:val="00FE054E"/>
    <w:rsid w:val="00FE1830"/>
    <w:rsid w:val="00FE2EFA"/>
    <w:rsid w:val="00FE51BA"/>
    <w:rsid w:val="00FE70BA"/>
    <w:rsid w:val="00FF108E"/>
    <w:rsid w:val="00FF1D74"/>
    <w:rsid w:val="00FF3CC1"/>
    <w:rsid w:val="00FF76A5"/>
    <w:rsid w:val="00FF7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1493B3"/>
  <w15:chartTrackingRefBased/>
  <w15:docId w15:val="{9975E1FA-DA54-4324-95D5-770AB6D8A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265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705C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link w:val="berschrift2Zchn"/>
    <w:uiPriority w:val="9"/>
    <w:qFormat/>
    <w:rsid w:val="009C5FB3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D2EC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D2EC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D2EC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D2ECA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D2ECA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D2ECA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D2ECA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9C5FB3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styleId="Hyperlink">
    <w:name w:val="Hyperlink"/>
    <w:basedOn w:val="Absatz-Standardschriftart"/>
    <w:uiPriority w:val="99"/>
    <w:unhideWhenUsed/>
    <w:rsid w:val="009C5FB3"/>
    <w:rPr>
      <w:color w:val="0000FF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705C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ED2ECA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ED2ECA"/>
    <w:pPr>
      <w:tabs>
        <w:tab w:val="left" w:pos="397"/>
      </w:tabs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ED2ECA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ED2ECA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ED2EC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ED2ECA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ED2ECA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ED2ECA"/>
    <w:pPr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ED2ECA"/>
    <w:rPr>
      <w:rFonts w:ascii="Times New Roman" w:eastAsia="Times New Roman" w:hAnsi="Times New Roman" w:cs="Times New Roman"/>
      <w:b/>
      <w:bCs/>
      <w:sz w:val="36"/>
      <w:szCs w:val="36"/>
      <w:lang w:val="en-US"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ED2ECA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ED2EC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D2EC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ED2ECA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ED2ECA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D2ECA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ED2ECA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ED2ECA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D2ECA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eastAsia="de-D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ED2ECA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ED2EC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D2EC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e-D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ED2ECA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ED2ECA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D2ECA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de-D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ED2ECA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ED2ECA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D2ECA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de-D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ED2ECA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ED2EC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D2EC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de-DE"/>
    </w:rPr>
  </w:style>
  <w:style w:type="table" w:styleId="Tabellenraster">
    <w:name w:val="Table Grid"/>
    <w:basedOn w:val="NormaleTabelle"/>
    <w:uiPriority w:val="39"/>
    <w:rsid w:val="006044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94709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C2FD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C2FD4"/>
    <w:rPr>
      <w:rFonts w:ascii="Segoe UI" w:eastAsia="Times New Roman" w:hAnsi="Segoe UI" w:cs="Segoe UI"/>
      <w:sz w:val="18"/>
      <w:szCs w:val="18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0937D2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bsatz-Standardschriftart"/>
    <w:rsid w:val="002328AA"/>
  </w:style>
  <w:style w:type="character" w:styleId="Kommentarzeichen">
    <w:name w:val="annotation reference"/>
    <w:basedOn w:val="Absatz-Standardschriftart"/>
    <w:uiPriority w:val="99"/>
    <w:semiHidden/>
    <w:unhideWhenUsed/>
    <w:rsid w:val="00BF516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F516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F5168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F516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F5168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8841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D70D0"/>
    <w:rPr>
      <w:color w:val="605E5C"/>
      <w:shd w:val="clear" w:color="auto" w:fill="E1DFDD"/>
    </w:rPr>
  </w:style>
  <w:style w:type="paragraph" w:styleId="Fuzeile">
    <w:name w:val="footer"/>
    <w:basedOn w:val="Standard"/>
    <w:link w:val="FuzeileZchn"/>
    <w:uiPriority w:val="99"/>
    <w:unhideWhenUsed/>
    <w:rsid w:val="00DE796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E7962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DE7962"/>
  </w:style>
  <w:style w:type="character" w:styleId="Zeilennummer">
    <w:name w:val="line number"/>
    <w:basedOn w:val="Absatz-Standardschriftart"/>
    <w:uiPriority w:val="99"/>
    <w:semiHidden/>
    <w:unhideWhenUsed/>
    <w:rsid w:val="000F62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73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5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31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649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18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743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888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60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008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495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192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65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802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005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160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1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635732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04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5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99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858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96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235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0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90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361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459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233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7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51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581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702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660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464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9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4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4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04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00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341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564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14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9E00A8-17F2-4F44-BC50-8A7092E0B1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680</Characters>
  <Application>Microsoft Office Word</Application>
  <DocSecurity>0</DocSecurity>
  <Lines>64</Lines>
  <Paragraphs>4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alAdmin</dc:creator>
  <cp:keywords/>
  <dc:description/>
  <cp:lastModifiedBy>Stilla</cp:lastModifiedBy>
  <cp:revision>4</cp:revision>
  <cp:lastPrinted>2021-03-19T19:59:00Z</cp:lastPrinted>
  <dcterms:created xsi:type="dcterms:W3CDTF">2021-03-19T21:43:00Z</dcterms:created>
  <dcterms:modified xsi:type="dcterms:W3CDTF">2021-03-19T2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LocalAdmin\Documents\Citavi 6\Projects\vaccine_survey\vaccine_survey.ctv6</vt:lpwstr>
  </property>
  <property fmtid="{D5CDD505-2E9C-101B-9397-08002B2CF9AE}" pid="3" name="CitaviDocumentProperty_7">
    <vt:lpwstr>vaccine_survey</vt:lpwstr>
  </property>
  <property fmtid="{D5CDD505-2E9C-101B-9397-08002B2CF9AE}" pid="4" name="CitaviDocumentProperty_0">
    <vt:lpwstr>ba9af5d1-0a1e-4231-a56f-2370bbfd329f</vt:lpwstr>
  </property>
  <property fmtid="{D5CDD505-2E9C-101B-9397-08002B2CF9AE}" pid="5" name="CitaviDocumentProperty_1">
    <vt:lpwstr>6.7.0.0</vt:lpwstr>
  </property>
  <property fmtid="{D5CDD505-2E9C-101B-9397-08002B2CF9AE}" pid="6" name="CitaviDocumentProperty_6">
    <vt:lpwstr>False</vt:lpwstr>
  </property>
</Properties>
</file>